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9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96"/>
      </w:tblGrid>
      <w:tr w:rsidR="00B365D8" w:rsidRPr="00B365D8" w14:paraId="3329EC27" w14:textId="77777777" w:rsidTr="004050BD">
        <w:trPr>
          <w:trHeight w:val="321"/>
          <w:tblHeader/>
          <w:jc w:val="center"/>
        </w:trPr>
        <w:tc>
          <w:tcPr>
            <w:tcW w:w="9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8975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455"/>
              <w:gridCol w:w="1587"/>
              <w:gridCol w:w="1717"/>
              <w:gridCol w:w="1106"/>
              <w:gridCol w:w="1361"/>
              <w:gridCol w:w="1780"/>
              <w:gridCol w:w="969"/>
            </w:tblGrid>
            <w:tr w:rsidR="00B365D8" w:rsidRPr="00B365D8" w14:paraId="26FAC723" w14:textId="77777777" w:rsidTr="00570028">
              <w:trPr>
                <w:trHeight w:val="375"/>
              </w:trPr>
              <w:tc>
                <w:tcPr>
                  <w:tcW w:w="897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C9E248" w14:textId="5219E490" w:rsidR="00B365D8" w:rsidRPr="00B365D8" w:rsidRDefault="00383B52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color w:val="FF0000"/>
                      <w:kern w:val="0"/>
                      <w:sz w:val="18"/>
                      <w:szCs w:val="18"/>
                      <w14:ligatures w14:val="none"/>
                    </w:rPr>
                  </w:pPr>
                  <w:r>
                    <w:rPr>
                      <w:rFonts w:ascii="Times New Roman" w:eastAsia="游ゴシック" w:hAnsi="Times New Roman" w:cs="Times New Roman" w:hint="eastAsia"/>
                      <w:color w:val="FF0000"/>
                      <w:kern w:val="0"/>
                      <w:sz w:val="20"/>
                      <w:szCs w:val="20"/>
                      <w14:ligatures w14:val="none"/>
                    </w:rPr>
                    <w:t xml:space="preserve">Supplementary </w:t>
                  </w:r>
                  <w:r w:rsidR="00B365D8" w:rsidRPr="00B365D8">
                    <w:rPr>
                      <w:rFonts w:ascii="Times New Roman" w:eastAsia="游ゴシック" w:hAnsi="Times New Roman" w:cs="Times New Roman"/>
                      <w:color w:val="FF0000"/>
                      <w:kern w:val="0"/>
                      <w:sz w:val="20"/>
                      <w:szCs w:val="20"/>
                      <w14:ligatures w14:val="none"/>
                    </w:rPr>
                    <w:t xml:space="preserve">Table </w:t>
                  </w:r>
                  <w:r>
                    <w:rPr>
                      <w:rFonts w:ascii="Times New Roman" w:eastAsia="游ゴシック" w:hAnsi="Times New Roman" w:cs="Times New Roman" w:hint="eastAsia"/>
                      <w:color w:val="FF0000"/>
                      <w:kern w:val="0"/>
                      <w:sz w:val="20"/>
                      <w:szCs w:val="20"/>
                      <w14:ligatures w14:val="none"/>
                    </w:rPr>
                    <w:t>1</w:t>
                  </w:r>
                  <w:r w:rsidR="00B365D8" w:rsidRPr="00B365D8">
                    <w:rPr>
                      <w:rFonts w:ascii="Times New Roman" w:eastAsia="游ゴシック" w:hAnsi="Times New Roman" w:cs="Times New Roman"/>
                      <w:color w:val="FF0000"/>
                      <w:kern w:val="0"/>
                      <w:sz w:val="20"/>
                      <w:szCs w:val="20"/>
                      <w14:ligatures w14:val="none"/>
                    </w:rPr>
                    <w:t xml:space="preserve">. </w:t>
                  </w:r>
                  <w:r w:rsidR="00B365D8" w:rsidRPr="00B365D8">
                    <w:rPr>
                      <w:rFonts w:ascii="Times New Roman" w:eastAsia="游ゴシック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Site of the primary lesion</w:t>
                  </w:r>
                </w:p>
              </w:tc>
            </w:tr>
            <w:tr w:rsidR="00B365D8" w:rsidRPr="00B365D8" w14:paraId="4959A932" w14:textId="77777777" w:rsidTr="00570028">
              <w:trPr>
                <w:trHeight w:val="375"/>
              </w:trPr>
              <w:tc>
                <w:tcPr>
                  <w:tcW w:w="375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B66187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color w:val="FF0000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C873C0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color w:val="000000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0D6265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8487C6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96A8E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B365D8" w:rsidRPr="00B365D8" w14:paraId="776B0C72" w14:textId="77777777" w:rsidTr="00570028">
              <w:trPr>
                <w:trHeight w:val="375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CB451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5E3009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65B458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45D19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346CB7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3B59DB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31B4C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B365D8" w:rsidRPr="00B365D8" w14:paraId="1D28915E" w14:textId="77777777" w:rsidTr="00570028">
              <w:trPr>
                <w:trHeight w:val="375"/>
              </w:trPr>
              <w:tc>
                <w:tcPr>
                  <w:tcW w:w="45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96973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 xml:space="preserve">　</w:t>
                  </w:r>
                </w:p>
              </w:tc>
              <w:tc>
                <w:tcPr>
                  <w:tcW w:w="4410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F3A51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Before PS matching</w:t>
                  </w:r>
                </w:p>
              </w:tc>
              <w:tc>
                <w:tcPr>
                  <w:tcW w:w="4110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CD1196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After PS matching</w:t>
                  </w:r>
                </w:p>
              </w:tc>
            </w:tr>
            <w:tr w:rsidR="00B365D8" w:rsidRPr="00B365D8" w14:paraId="62896FE8" w14:textId="77777777" w:rsidTr="00570028">
              <w:trPr>
                <w:trHeight w:val="375"/>
              </w:trPr>
              <w:tc>
                <w:tcPr>
                  <w:tcW w:w="455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5D8FF3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683E15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Open</w:t>
                  </w: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229F8B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LAP</w:t>
                  </w:r>
                </w:p>
              </w:tc>
              <w:tc>
                <w:tcPr>
                  <w:tcW w:w="1106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4F7157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i/>
                      <w:iCs/>
                      <w:kern w:val="0"/>
                      <w:sz w:val="18"/>
                      <w:szCs w:val="18"/>
                      <w14:ligatures w14:val="none"/>
                    </w:rPr>
                    <w:t>P</w:t>
                  </w: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 xml:space="preserve"> value</w:t>
                  </w: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:vertAlign w:val="superscript"/>
                      <w14:ligatures w14:val="none"/>
                    </w:rPr>
                    <w:t>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BBC1EB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Open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0B0765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LAP</w:t>
                  </w:r>
                </w:p>
              </w:tc>
              <w:tc>
                <w:tcPr>
                  <w:tcW w:w="969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27A248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i/>
                      <w:iCs/>
                      <w:kern w:val="0"/>
                      <w:sz w:val="18"/>
                      <w:szCs w:val="18"/>
                      <w14:ligatures w14:val="none"/>
                    </w:rPr>
                    <w:t>P</w:t>
                  </w: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 xml:space="preserve"> value</w:t>
                  </w: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:vertAlign w:val="superscript"/>
                      <w14:ligatures w14:val="none"/>
                    </w:rPr>
                    <w:t>1</w:t>
                  </w:r>
                </w:p>
              </w:tc>
            </w:tr>
            <w:tr w:rsidR="00B365D8" w:rsidRPr="00B365D8" w14:paraId="334067CE" w14:textId="77777777" w:rsidTr="00570028">
              <w:trPr>
                <w:trHeight w:val="375"/>
              </w:trPr>
              <w:tc>
                <w:tcPr>
                  <w:tcW w:w="455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4D97099F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58F9A5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n=529</w:t>
                  </w: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6E0377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n=1036</w:t>
                  </w:r>
                </w:p>
              </w:tc>
              <w:tc>
                <w:tcPr>
                  <w:tcW w:w="1106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2D879B83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65BBAB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n=526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DD691C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n=526</w:t>
                  </w:r>
                </w:p>
              </w:tc>
              <w:tc>
                <w:tcPr>
                  <w:tcW w:w="969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141636C9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B365D8" w:rsidRPr="00B365D8" w14:paraId="04563DBF" w14:textId="77777777" w:rsidTr="00570028">
              <w:trPr>
                <w:trHeight w:val="375"/>
              </w:trPr>
              <w:tc>
                <w:tcPr>
                  <w:tcW w:w="204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B18CF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Site of primary lesion</w:t>
                  </w: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3A846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B4E8F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0.001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B1A895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9D0D6F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1922BB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0.018</w:t>
                  </w:r>
                </w:p>
              </w:tc>
            </w:tr>
            <w:tr w:rsidR="00B365D8" w:rsidRPr="00B365D8" w14:paraId="14E24320" w14:textId="77777777" w:rsidTr="00570028">
              <w:trPr>
                <w:trHeight w:val="375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B8BBE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C</w:t>
                  </w: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D038B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33 (6.0%)</w:t>
                  </w: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DA75D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90 (8.7%)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A79A4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98723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32 (6.1%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F1F52C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53 (10.1%)</w:t>
                  </w: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578051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B365D8" w:rsidRPr="00B365D8" w14:paraId="66E98604" w14:textId="77777777" w:rsidTr="00570028">
              <w:trPr>
                <w:trHeight w:val="375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35CFBC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A</w:t>
                  </w: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6F2B9C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106 (19.9%)</w:t>
                  </w: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8ECC5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200 (19.3%)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00705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AA59A1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106 (20.2%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3D576C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120 (22.8%)</w:t>
                  </w: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4F8D38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B365D8" w:rsidRPr="00B365D8" w14:paraId="1B9F1D1B" w14:textId="77777777" w:rsidTr="00570028">
              <w:trPr>
                <w:trHeight w:val="375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73E24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T</w:t>
                  </w: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A7BA21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81 (15.3%)</w:t>
                  </w: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9C4FAB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93 (9.0%)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91822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0F8EFF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80 (15.2%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D7A6A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54 (10.3%)</w:t>
                  </w: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E340A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B365D8" w:rsidRPr="00B365D8" w14:paraId="125BBCDD" w14:textId="77777777" w:rsidTr="00570028">
              <w:trPr>
                <w:trHeight w:val="375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2C547F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D</w:t>
                  </w: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B2751D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36 (6.8%)</w:t>
                  </w: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439F5F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57 (5.5%)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45BE13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99D271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36 (6.8%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2B1656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28 (5.3%)</w:t>
                  </w: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4C08D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B365D8" w:rsidRPr="00B365D8" w14:paraId="20D674A3" w14:textId="77777777" w:rsidTr="00570028">
              <w:trPr>
                <w:trHeight w:val="375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92361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S</w:t>
                  </w: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F29D0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197 (37.2%)</w:t>
                  </w: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3E7C8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391 (37.7%)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8FA79F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1E2893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195 (37.1%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75083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179 (34.0%)</w:t>
                  </w: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A8ABDF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B365D8" w:rsidRPr="00B365D8" w14:paraId="6732933D" w14:textId="77777777" w:rsidTr="00570028">
              <w:trPr>
                <w:trHeight w:val="375"/>
              </w:trPr>
              <w:tc>
                <w:tcPr>
                  <w:tcW w:w="45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4556E6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RS</w:t>
                  </w: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38C8C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77 (14.6%)</w:t>
                  </w: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D3AC47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205 (19.8%)</w:t>
                  </w: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84FC54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 xml:space="preserve">　</w:t>
                  </w: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D108DE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77 (14.6%)</w:t>
                  </w: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E0B22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center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92 (17.5%)</w:t>
                  </w: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0DF311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 xml:space="preserve">　</w:t>
                  </w:r>
                </w:p>
              </w:tc>
            </w:tr>
            <w:tr w:rsidR="00B365D8" w:rsidRPr="00B365D8" w14:paraId="7C77095B" w14:textId="77777777" w:rsidTr="00570028">
              <w:trPr>
                <w:trHeight w:val="375"/>
              </w:trPr>
              <w:tc>
                <w:tcPr>
                  <w:tcW w:w="4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7709E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B80EA0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7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15F6ED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1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EC407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3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A329E4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8AF881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  <w:tc>
                <w:tcPr>
                  <w:tcW w:w="9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6C3D43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  <w:tr w:rsidR="00B365D8" w:rsidRPr="00B365D8" w14:paraId="4CD1F532" w14:textId="77777777" w:rsidTr="00570028">
              <w:trPr>
                <w:trHeight w:val="375"/>
              </w:trPr>
              <w:tc>
                <w:tcPr>
                  <w:tcW w:w="8975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ED5FA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PS, propensity score; C, cecum; A, ascending colon; T, transverse colon; D, descending colon; S, sigmoid colon; RS, rectosigmoid colon.</w:t>
                  </w:r>
                </w:p>
                <w:p w14:paraId="3753C3A5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:vertAlign w:val="superscript"/>
                      <w14:ligatures w14:val="none"/>
                    </w:rPr>
                    <w:t>1</w:t>
                  </w: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 xml:space="preserve">Fisher’s Exact Test for Count Data with simulated </w:t>
                  </w:r>
                  <w:r w:rsidRPr="00B365D8">
                    <w:rPr>
                      <w:rFonts w:ascii="Times New Roman" w:eastAsia="游ゴシック" w:hAnsi="Times New Roman" w:cs="Times New Roman"/>
                      <w:i/>
                      <w:iCs/>
                      <w:kern w:val="0"/>
                      <w:sz w:val="18"/>
                      <w:szCs w:val="18"/>
                      <w14:ligatures w14:val="none"/>
                    </w:rPr>
                    <w:t xml:space="preserve">P </w:t>
                  </w:r>
                  <w:r w:rsidRPr="00B365D8"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  <w:t>value (based on 2000 replicates)</w:t>
                  </w:r>
                </w:p>
                <w:p w14:paraId="2385531B" w14:textId="77777777" w:rsidR="00B365D8" w:rsidRPr="00B365D8" w:rsidRDefault="00B365D8" w:rsidP="00B365D8">
                  <w:pPr>
                    <w:widowControl/>
                    <w:spacing w:after="0" w:line="240" w:lineRule="auto"/>
                    <w:jc w:val="both"/>
                    <w:rPr>
                      <w:rFonts w:ascii="Times New Roman" w:eastAsia="游ゴシック" w:hAnsi="Times New Roman" w:cs="Times New Roman"/>
                      <w:kern w:val="0"/>
                      <w:sz w:val="18"/>
                      <w:szCs w:val="18"/>
                      <w14:ligatures w14:val="none"/>
                    </w:rPr>
                  </w:pPr>
                </w:p>
              </w:tc>
            </w:tr>
          </w:tbl>
          <w:p w14:paraId="053A8F17" w14:textId="77777777" w:rsidR="001D1102" w:rsidRDefault="001D1102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C891CFC" w14:textId="2A82314E" w:rsidR="001D1102" w:rsidRPr="00B365D8" w:rsidDel="00FC2028" w:rsidRDefault="001D1102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257B8190" w14:textId="77777777" w:rsidTr="004050BD">
        <w:trPr>
          <w:trHeight w:val="321"/>
          <w:jc w:val="center"/>
        </w:trPr>
        <w:tc>
          <w:tcPr>
            <w:tcW w:w="9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3D126" w14:textId="087052F0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E26343A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6AAE5069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5A0C0C07" w14:textId="5EA11D8D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tbl>
      <w:tblPr>
        <w:tblW w:w="102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3"/>
        <w:gridCol w:w="1468"/>
        <w:gridCol w:w="1552"/>
        <w:gridCol w:w="866"/>
        <w:gridCol w:w="1642"/>
        <w:gridCol w:w="1308"/>
        <w:gridCol w:w="1019"/>
      </w:tblGrid>
      <w:tr w:rsidR="00B365D8" w:rsidRPr="00B365D8" w:rsidDel="00675B3F" w14:paraId="0CF94BA1" w14:textId="77777777" w:rsidTr="00570028">
        <w:trPr>
          <w:trHeight w:val="315"/>
          <w:tblHeader/>
        </w:trPr>
        <w:tc>
          <w:tcPr>
            <w:tcW w:w="10208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64B73" w14:textId="2E854246" w:rsidR="00B365D8" w:rsidRPr="00B365D8" w:rsidDel="00675B3F" w:rsidRDefault="001D5402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Hlk103276853"/>
            <w:r w:rsidRPr="001D5402">
              <w:rPr>
                <w:rFonts w:ascii="Times New Roman" w:eastAsia="游ゴシック" w:hAnsi="Times New Roman" w:cs="Times New Roman" w:hint="eastAsia"/>
                <w:b/>
                <w:color w:val="FF0000"/>
                <w:sz w:val="20"/>
                <w:szCs w:val="20"/>
                <w14:ligatures w14:val="none"/>
              </w:rPr>
              <w:lastRenderedPageBreak/>
              <w:t xml:space="preserve">Supplementary </w:t>
            </w:r>
            <w:r w:rsidR="00B365D8" w:rsidRPr="00B365D8">
              <w:rPr>
                <w:rFonts w:ascii="Times New Roman" w:eastAsia="游ゴシック" w:hAnsi="Times New Roman" w:cs="Times New Roman"/>
                <w:b/>
                <w:color w:val="FF0000"/>
                <w:sz w:val="20"/>
                <w:szCs w:val="20"/>
                <w14:ligatures w14:val="none"/>
              </w:rPr>
              <w:t xml:space="preserve">Table </w:t>
            </w:r>
            <w:r w:rsidRPr="001D5402">
              <w:rPr>
                <w:rFonts w:ascii="Times New Roman" w:eastAsia="游ゴシック" w:hAnsi="Times New Roman" w:cs="Times New Roman" w:hint="eastAsia"/>
                <w:b/>
                <w:color w:val="FF0000"/>
                <w:sz w:val="20"/>
                <w:szCs w:val="20"/>
                <w14:ligatures w14:val="none"/>
              </w:rPr>
              <w:t>2</w:t>
            </w:r>
            <w:r w:rsidR="00B365D8" w:rsidRPr="00B365D8">
              <w:rPr>
                <w:rFonts w:ascii="Times New Roman" w:eastAsia="游ゴシック" w:hAnsi="Times New Roman" w:cs="Times New Roman"/>
                <w:b/>
                <w:color w:val="FF0000"/>
                <w:sz w:val="20"/>
                <w:szCs w:val="20"/>
                <w14:ligatures w14:val="none"/>
              </w:rPr>
              <w:t>.</w:t>
            </w:r>
            <w:r w:rsidR="00B365D8" w:rsidRPr="00B365D8">
              <w:rPr>
                <w:rFonts w:ascii="Times New Roman" w:eastAsia="游ゴシック" w:hAnsi="Times New Roman" w:cs="Times New Roman"/>
                <w:b/>
                <w:sz w:val="20"/>
                <w:szCs w:val="20"/>
                <w14:ligatures w14:val="none"/>
              </w:rPr>
              <w:t xml:space="preserve"> </w:t>
            </w:r>
            <w:r w:rsidR="00B365D8" w:rsidRPr="00B365D8">
              <w:rPr>
                <w:rFonts w:ascii="Times New Roman" w:eastAsia="游ゴシック" w:hAnsi="Times New Roman" w:cs="Times New Roman"/>
                <w:bCs/>
                <w:sz w:val="20"/>
                <w:szCs w:val="20"/>
                <w14:ligatures w14:val="none"/>
              </w:rPr>
              <w:t>First site of recurrence</w:t>
            </w:r>
            <w:bookmarkEnd w:id="0"/>
          </w:p>
        </w:tc>
      </w:tr>
      <w:tr w:rsidR="00B365D8" w:rsidRPr="00B365D8" w14:paraId="2049016A" w14:textId="77777777" w:rsidTr="00570028">
        <w:trPr>
          <w:trHeight w:val="315"/>
          <w:tblHeader/>
        </w:trPr>
        <w:tc>
          <w:tcPr>
            <w:tcW w:w="23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129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88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00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fore PS matching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BA5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ter PS matching</w:t>
            </w:r>
          </w:p>
        </w:tc>
      </w:tr>
      <w:tr w:rsidR="001D5402" w:rsidRPr="00B365D8" w14:paraId="38565A6F" w14:textId="77777777" w:rsidTr="00570028">
        <w:trPr>
          <w:trHeight w:val="630"/>
          <w:tblHeader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F695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B790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Open</w:t>
            </w:r>
          </w:p>
          <w:p w14:paraId="376E3B7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n=52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CE44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LAP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br/>
              <w:t>(n=103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D742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 Value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5D83C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Open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br/>
              <w:t>(n=526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68A4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LAP</w:t>
            </w:r>
          </w:p>
          <w:p w14:paraId="12434C7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n=526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92B1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 Value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1D5402" w:rsidRPr="00B365D8" w14:paraId="28729D77" w14:textId="77777777" w:rsidTr="00570028">
        <w:trPr>
          <w:trHeight w:val="315"/>
          <w:tblHeader/>
        </w:trPr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28B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irst recurrent orga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FC5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9BD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139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7B0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75B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DF1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59AC9D0F" w14:textId="77777777" w:rsidTr="00570028">
        <w:trPr>
          <w:trHeight w:val="315"/>
          <w:tblHeader/>
        </w:trPr>
        <w:tc>
          <w:tcPr>
            <w:tcW w:w="3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B5AC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Locoregional (anastomotic site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605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208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6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DD7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E79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38A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06</w:t>
            </w:r>
          </w:p>
        </w:tc>
      </w:tr>
      <w:tr w:rsidR="001D5402" w:rsidRPr="00B365D8" w14:paraId="3D36A2DE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3758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FE3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6 (99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64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27 (99.1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C00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79C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3 (99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7C3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0 (98.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6CD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18F988A6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0226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746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0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4BF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9 (0.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081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683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0.6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D3D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 (1.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987C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19D2C6A2" w14:textId="77777777" w:rsidTr="00570028">
        <w:trPr>
          <w:trHeight w:val="315"/>
          <w:tblHeader/>
        </w:trPr>
        <w:tc>
          <w:tcPr>
            <w:tcW w:w="3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0F1D" w14:textId="77777777" w:rsidR="00B365D8" w:rsidRPr="00B365D8" w:rsidRDefault="00B365D8" w:rsidP="00B365D8">
            <w:pPr>
              <w:widowControl/>
              <w:spacing w:after="0" w:line="240" w:lineRule="auto"/>
              <w:ind w:firstLineChars="100" w:firstLine="180"/>
              <w:jc w:val="both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Locoregional (Regional lymph nodes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97F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9CB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9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3AD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622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vAlign w:val="center"/>
            <w:hideMark/>
          </w:tcPr>
          <w:p w14:paraId="1F8A5B0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1D5402" w:rsidRPr="00B365D8" w14:paraId="67766E7E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E9FA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D5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6 (99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146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32 (99.6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49B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96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3 (99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7AC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4 (99.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5BB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68E33910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D102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0F8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0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3A5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 (0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A0A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FA7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0.6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312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0.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714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3270DF63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0D73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172246823"/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coregional (Other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F18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D8E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0DD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1D1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E9D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FE0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24</w:t>
            </w:r>
          </w:p>
        </w:tc>
      </w:tr>
      <w:tr w:rsidR="001D5402" w:rsidRPr="00B365D8" w14:paraId="7307D924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A851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EC9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5 (99.2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1DE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33 (99.7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CD3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633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2 (99.2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2EC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6 (10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C8B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6E677D77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3C3B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6A8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 (0.8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187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0.3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2E2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0B4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 (0.8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6C9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003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bookmarkEnd w:id="1"/>
      <w:tr w:rsidR="001D5402" w:rsidRPr="00B365D8" w14:paraId="52402825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2F60" w14:textId="77777777" w:rsidR="00B365D8" w:rsidRPr="00B365D8" w:rsidRDefault="00B365D8" w:rsidP="00B365D8">
            <w:pPr>
              <w:widowControl/>
              <w:spacing w:after="0" w:line="240" w:lineRule="auto"/>
              <w:ind w:firstLineChars="100" w:firstLine="18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tant lymph node metastasi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342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20B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06C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29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778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6C4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F7E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147</w:t>
            </w:r>
          </w:p>
        </w:tc>
      </w:tr>
      <w:tr w:rsidR="001D5402" w:rsidRPr="00B365D8" w14:paraId="40ADC2CE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069C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7491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13 (97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D17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14 (97.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198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D19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10 (97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B35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18 (98.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00A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14FAEB10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3A04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9BD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6 (3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98F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2 (2.1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14D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BB1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6 (3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880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8 (1.5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1A4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793B67A3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9369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11B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5D6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CE7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D4B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45A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9F6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808</w:t>
            </w:r>
          </w:p>
        </w:tc>
      </w:tr>
      <w:tr w:rsidR="001D5402" w:rsidRPr="00B365D8" w14:paraId="04C4079A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DC6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4F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94 (93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9B5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969 (93.5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DAA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4EC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91 (93.3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5E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88 (92.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175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2B2E4063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4BC0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F66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5 (6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2F7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7 (6.5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59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76C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5 (6.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0A6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8 (7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2E9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463D734C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D967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0A2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3E4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2E0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6C8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19B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652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81</w:t>
            </w:r>
          </w:p>
        </w:tc>
      </w:tr>
      <w:tr w:rsidR="001D5402" w:rsidRPr="00B365D8" w14:paraId="0DF6C5FF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FF6E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EA1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99 (94.3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B7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990 (95.6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C4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D7D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96 (94.3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04B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00 (95.1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9D2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4BB3C1C8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744B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44F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0 (5.7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FB9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6 (4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C8B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EDC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0 (5.7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25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 (4.9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500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6E71D637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FA23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mostatic metastasi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DA7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170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9DF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4B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580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noWrap/>
            <w:hideMark/>
          </w:tcPr>
          <w:p w14:paraId="1366EBD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1D5402" w:rsidRPr="00B365D8" w14:paraId="7B2D1841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F0A5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BCB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8 (99.8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6D7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34 (99.8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0B3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DB7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5 (99.8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884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5 (99.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83F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2BD5DDA1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760B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445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586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951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BBD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FAF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1FE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11E4AA6B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402E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tonea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49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0E6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03B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6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CC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FFC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34D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45</w:t>
            </w:r>
          </w:p>
        </w:tc>
      </w:tr>
      <w:tr w:rsidR="001D5402" w:rsidRPr="00B365D8" w14:paraId="3FE6CD69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98F3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601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10 (96.4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4CF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02 (96.7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735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EC5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08 (96.6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112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05 (96.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25C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1BAFADEC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FCA1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6AE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9 (3.6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058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4 (3.3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A4D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D10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8 (3.4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C3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1 (4.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590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2AFDB7AE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E484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n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751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DF9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F3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4EB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41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BBC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1D5402" w:rsidRPr="00B365D8" w14:paraId="418205C8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67C0" w14:textId="77777777" w:rsidR="00B365D8" w:rsidRPr="00B365D8" w:rsidDel="00B07D26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0CE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9 (100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308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34 (99.8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2B0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1ED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6 (10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C96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5 (99.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C0E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6D03A1A6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9569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A91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EB2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BF0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98E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DD0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62D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57C768D2" w14:textId="77777777" w:rsidTr="00570028">
        <w:trPr>
          <w:trHeight w:val="315"/>
          <w:tblHeader/>
        </w:trPr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4036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ary</w:t>
            </w:r>
          </w:p>
        </w:tc>
        <w:tc>
          <w:tcPr>
            <w:tcW w:w="1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287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6B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200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24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A1B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EE0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1D5402" w:rsidRPr="00B365D8" w14:paraId="6BBD3D6B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17E2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F98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9 (100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51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35 (99.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202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AD9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6 (10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A5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5 (99.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E0D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14B5F148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1D3E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B89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C70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5F7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44D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742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B3D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64746642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BE8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rt sit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985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83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543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83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366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74C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1D5402" w:rsidRPr="00B365D8" w14:paraId="32C899E2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D0C2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9A1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9 (100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2DC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35 (99.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2C1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51D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6 (10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210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5 (99.8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1DA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09D4E5B3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3842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2EE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B94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8C5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E49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09F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482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16279825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BC39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B96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ED4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55E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064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0A8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0D9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B365D8" w:rsidRPr="00B365D8" w14:paraId="3E7BF314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91D2" w14:textId="77777777" w:rsidR="00B365D8" w:rsidRPr="00B365D8" w:rsidDel="00B07D26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D89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8 (99.8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E92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34 (99.8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9EF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F70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5 (99.8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73F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4 (99.6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0CA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141EE042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17A4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C1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F36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0.2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8D3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511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D97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0.4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B37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22BC2AF0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F98C" w14:textId="77777777" w:rsidR="00B365D8" w:rsidRPr="00B365D8" w:rsidRDefault="00B365D8" w:rsidP="00B365D8">
            <w:pPr>
              <w:widowControl/>
              <w:spacing w:after="0" w:line="240" w:lineRule="auto"/>
              <w:ind w:left="187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Unknow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6B3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100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364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628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2D4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058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00FC65FB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0371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01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9 (100.0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F1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35 (99.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89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ABA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6 (100.0%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59F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26 (100.0%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73C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2A95DCD5" w14:textId="77777777" w:rsidTr="00570028">
        <w:trPr>
          <w:trHeight w:val="315"/>
          <w:tblHeader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04E1" w14:textId="77777777" w:rsidR="00B365D8" w:rsidRPr="00B365D8" w:rsidRDefault="00B365D8" w:rsidP="00B365D8">
            <w:pPr>
              <w:widowControl/>
              <w:spacing w:after="0" w:line="240" w:lineRule="auto"/>
              <w:ind w:left="470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51C8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747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1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50A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D27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8D0C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7EC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5D0D90E5" w14:textId="77777777" w:rsidTr="00570028">
        <w:trPr>
          <w:trHeight w:val="315"/>
          <w:tblHeader/>
        </w:trPr>
        <w:tc>
          <w:tcPr>
            <w:tcW w:w="1020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459BF0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PS, propensity score.</w:t>
            </w:r>
          </w:p>
          <w:p w14:paraId="537C27BE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Fisher’s Exact Test for Count Data</w:t>
            </w:r>
          </w:p>
        </w:tc>
      </w:tr>
    </w:tbl>
    <w:p w14:paraId="6C7C781B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7E18989E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10A3EC7F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7BB48ACA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583D7299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4862444E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7CE32D50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324E531E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01D785E3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4437FCBA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32E74C4E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6E6729EB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06C0178F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12546DBE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4C02CC9E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2270A4E3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567269FC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7E58DA5C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31BDF841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5FE9A0C4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20C9602A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687AE061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4CFEE120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690F5413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0C1959BD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43944C4D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2B3FF8FF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50400C01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44195323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1A973837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365448EF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5A7EC014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4B9BB581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2F8EE178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176C76A3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37100DFA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7DF50396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</w:p>
    <w:p w14:paraId="3B97948B" w14:textId="1B21DCB4" w:rsidR="00B365D8" w:rsidRPr="00B365D8" w:rsidRDefault="001D5402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  <w:r>
        <w:rPr>
          <w:rFonts w:ascii="Times New Roman" w:hAnsi="Times New Roman" w:cs="Times New Roman" w:hint="eastAsia"/>
          <w:color w:val="FF0000"/>
          <w:sz w:val="20"/>
          <w:szCs w:val="20"/>
          <w14:ligatures w14:val="none"/>
        </w:rPr>
        <w:lastRenderedPageBreak/>
        <w:t xml:space="preserve">Supplementary </w:t>
      </w:r>
      <w:r w:rsidR="00B365D8" w:rsidRPr="00B365D8">
        <w:rPr>
          <w:rFonts w:ascii="Times New Roman" w:hAnsi="Times New Roman" w:cs="Times New Roman"/>
          <w:color w:val="FF0000"/>
          <w:sz w:val="20"/>
          <w:szCs w:val="20"/>
          <w14:ligatures w14:val="none"/>
        </w:rPr>
        <w:t xml:space="preserve">Table </w:t>
      </w:r>
      <w:r>
        <w:rPr>
          <w:rFonts w:ascii="Times New Roman" w:hAnsi="Times New Roman" w:cs="Times New Roman" w:hint="eastAsia"/>
          <w:color w:val="FF0000"/>
          <w:sz w:val="20"/>
          <w:szCs w:val="20"/>
          <w14:ligatures w14:val="none"/>
        </w:rPr>
        <w:t>3</w:t>
      </w:r>
      <w:r w:rsidR="00B365D8" w:rsidRPr="00B365D8">
        <w:rPr>
          <w:rFonts w:ascii="Times New Roman" w:hAnsi="Times New Roman" w:cs="Times New Roman"/>
          <w:color w:val="FF0000"/>
          <w:sz w:val="20"/>
          <w:szCs w:val="20"/>
          <w14:ligatures w14:val="none"/>
        </w:rPr>
        <w:t>.</w:t>
      </w:r>
      <w:r w:rsidR="00B365D8" w:rsidRPr="00B365D8">
        <w:rPr>
          <w:rFonts w:ascii="Times New Roman" w:hAnsi="Times New Roman" w:cs="Times New Roman"/>
          <w:sz w:val="20"/>
          <w:szCs w:val="20"/>
          <w14:ligatures w14:val="none"/>
        </w:rPr>
        <w:t xml:space="preserve"> </w:t>
      </w:r>
      <w:r w:rsidR="00B365D8" w:rsidRPr="00B365D8">
        <w:rPr>
          <w:rFonts w:ascii="Times New Roman" w:eastAsia="游ゴシック" w:hAnsi="Times New Roman" w:cs="Times New Roman"/>
          <w:kern w:val="0"/>
          <w:sz w:val="20"/>
          <w:szCs w:val="20"/>
          <w14:ligatures w14:val="none"/>
        </w:rPr>
        <w:t>Patient background by BMI stratification</w:t>
      </w:r>
    </w:p>
    <w:tbl>
      <w:tblPr>
        <w:tblW w:w="9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219"/>
        <w:gridCol w:w="1520"/>
        <w:gridCol w:w="960"/>
        <w:gridCol w:w="1420"/>
        <w:gridCol w:w="1340"/>
        <w:gridCol w:w="940"/>
      </w:tblGrid>
      <w:tr w:rsidR="00B365D8" w:rsidRPr="00B365D8" w14:paraId="7DBD85B3" w14:textId="77777777" w:rsidTr="00570028">
        <w:trPr>
          <w:trHeight w:val="375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667F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F35A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75AC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273F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549B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AB6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13CDAAC4" w14:textId="77777777" w:rsidTr="00570028">
        <w:trPr>
          <w:trHeight w:val="375"/>
        </w:trPr>
        <w:tc>
          <w:tcPr>
            <w:tcW w:w="4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2AD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B1CD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D47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047C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F88B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5A28BAE8" w14:textId="77777777" w:rsidTr="00570028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28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8CA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Ope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00A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3D1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8D0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LA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B0DC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68C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B365D8" w:rsidRPr="00B365D8" w14:paraId="5C2CD1C7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4DB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3D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BMI: 25-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9B0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BMI: ≥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44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5FD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BMI: 25-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619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BMI: ≥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D22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d</w:t>
            </w:r>
          </w:p>
        </w:tc>
      </w:tr>
      <w:tr w:rsidR="001D5402" w:rsidRPr="00B365D8" w14:paraId="6054EEE3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996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E8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=462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8A2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=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0A1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EE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=465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D1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=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9D2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75437FF5" w14:textId="77777777" w:rsidTr="00570028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5A00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Age, y, mean (SD)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7C2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5.6 (9.4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C3C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2.3 (10.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A08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3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46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5.5 (9.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61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3.4 (10.3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AF9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2.3</w:t>
            </w:r>
          </w:p>
        </w:tc>
      </w:tr>
      <w:tr w:rsidR="001D5402" w:rsidRPr="00B365D8" w14:paraId="304B0241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21D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82F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352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7AA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3B5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18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A81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3.9</w:t>
            </w:r>
          </w:p>
        </w:tc>
      </w:tr>
      <w:tr w:rsidR="001D5402" w:rsidRPr="00B365D8" w14:paraId="6E94E7F6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4790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Fe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31E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94 (42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8B6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8 (43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181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6DB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89 (40.6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DD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2 (52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080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370E0960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15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Ma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42E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8 (58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774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6 (56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817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4FB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76 (59.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AE8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9 (47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D18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694C6756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7FD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3E6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.8 (1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294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2.6 (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E71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CDE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.7 (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E6C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2.7 (3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9F4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38</w:t>
            </w:r>
          </w:p>
        </w:tc>
      </w:tr>
      <w:tr w:rsidR="001D5402" w:rsidRPr="00B365D8" w14:paraId="49A593C5" w14:textId="77777777" w:rsidTr="00570028">
        <w:trPr>
          <w:trHeight w:val="375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4F9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5B26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82B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5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86D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64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382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7.8</w:t>
            </w:r>
          </w:p>
        </w:tc>
      </w:tr>
      <w:tr w:rsidR="001D5402" w:rsidRPr="00B365D8" w14:paraId="04CBACB8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CC7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AF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37 (5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9DC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3 (51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9BE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C76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47 (53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DB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7 (44.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5C0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66A79C81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93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208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25 (48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D38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1 (48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751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38F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18 (46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08A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4 (55.7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676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387BEE4A" w14:textId="77777777" w:rsidTr="00570028">
        <w:trPr>
          <w:trHeight w:val="375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E2A5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Diabetes melli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AF5A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09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56B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4B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9B7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1.4</w:t>
            </w:r>
          </w:p>
        </w:tc>
      </w:tr>
      <w:tr w:rsidR="001D5402" w:rsidRPr="00B365D8" w14:paraId="64B02831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6B9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707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48 (75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AC0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8 (7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228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097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44 (74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BAF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2 (68.9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CAD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092019C3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F55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106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14 (24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25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6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CB3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C9A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21 (26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1EB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9 (31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752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693C2B43" w14:textId="77777777" w:rsidTr="00570028">
        <w:trPr>
          <w:trHeight w:val="375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F0FC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erebrovascular disea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AE4B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364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DF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928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6F2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9.4</w:t>
            </w:r>
          </w:p>
        </w:tc>
      </w:tr>
      <w:tr w:rsidR="001D5402" w:rsidRPr="00B365D8" w14:paraId="140FB8EF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A73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F2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24 (91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776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2 (96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6D2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517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37 (94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85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4 (88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27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25862708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5EEC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631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8 (8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588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3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283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167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8 (6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1A0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11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12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0C86E1B7" w14:textId="77777777" w:rsidTr="00570028">
        <w:trPr>
          <w:trHeight w:val="375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33C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Respiratory disea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12EA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68A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EF9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141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FAC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1.1</w:t>
            </w:r>
          </w:p>
        </w:tc>
      </w:tr>
      <w:tr w:rsidR="001D5402" w:rsidRPr="00B365D8" w14:paraId="3B2980DD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42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684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26 (92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9FB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7 (89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07D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092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27 (91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86D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4 (88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BB2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27179F6A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72E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FE5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6 (7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9A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10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A60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5CF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8 (8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5F2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11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389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242D8E91" w14:textId="77777777" w:rsidTr="00570028">
        <w:trPr>
          <w:trHeight w:val="375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7AB3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ardiovascular disea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1305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998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3D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C5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6C1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.37</w:t>
            </w:r>
          </w:p>
        </w:tc>
      </w:tr>
      <w:tr w:rsidR="001D5402" w:rsidRPr="00B365D8" w14:paraId="674102BF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CD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8ED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02 (87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5D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4 (84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36E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72A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05 (87.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BED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4 (88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FF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71D30C94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62F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490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0 (13.0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3DC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 (15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CF0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F6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0 (12.9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190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11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100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573F76E5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70A4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pT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2C8D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096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32C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AFA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09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902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11</w:t>
            </w:r>
          </w:p>
        </w:tc>
      </w:tr>
      <w:tr w:rsidR="001D5402" w:rsidRPr="00B365D8" w14:paraId="5D29EC2A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0EA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DFE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4 (5.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91F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4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27F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FEE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4 (5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CB6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4.9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B5B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22A8EA77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F2F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B57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38 (94.8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81F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1 (95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0F4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C6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41 (94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216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8 (95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AB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1FA770E6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9B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pN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99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D01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01B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ACB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5C1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0C1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.3</w:t>
            </w:r>
          </w:p>
        </w:tc>
      </w:tr>
      <w:tr w:rsidR="001D5402" w:rsidRPr="00B365D8" w14:paraId="6308F1FE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75A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22B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35 (50.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8D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6 (56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2F6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9B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41 (51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660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0 (49.2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A66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4CE91A66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940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F34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27 (49.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257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8 (43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257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F4C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24 (48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8B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1 (50.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0CB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282CB4BC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A00F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Sideness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339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276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BA4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5AA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EA1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9A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.22</w:t>
            </w:r>
          </w:p>
        </w:tc>
      </w:tr>
      <w:tr w:rsidR="001D5402" w:rsidRPr="00B365D8" w14:paraId="10AA325B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052" w14:textId="77777777" w:rsidR="00B365D8" w:rsidRPr="00B365D8" w:rsidRDefault="00B365D8" w:rsidP="00B365D8">
            <w:pPr>
              <w:widowControl/>
              <w:spacing w:after="0" w:line="240" w:lineRule="auto"/>
              <w:ind w:firstLineChars="150" w:firstLine="27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Righ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035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91 (41.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89A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7 (42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9BB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D4E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01 (43.2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AEA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 (42.6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816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366F8F8C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74EB" w14:textId="77777777" w:rsidR="00B365D8" w:rsidRPr="00B365D8" w:rsidRDefault="00B365D8" w:rsidP="00B365D8">
            <w:pPr>
              <w:widowControl/>
              <w:spacing w:after="0" w:line="240" w:lineRule="auto"/>
              <w:ind w:firstLineChars="150" w:firstLine="27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Lef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D7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71 (58.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07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7 (57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16B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613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64 (56.8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5D8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5 (57.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650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72A7EE72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AFF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onversion to open surger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B8B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602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89B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16C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C09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DF2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265E43B8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7630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E32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651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359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917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51 (97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364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3 (86.9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0B4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7.8</w:t>
            </w:r>
          </w:p>
        </w:tc>
      </w:tr>
      <w:tr w:rsidR="001D5402" w:rsidRPr="00B365D8" w14:paraId="2CC44D08" w14:textId="77777777" w:rsidTr="00570028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ACE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099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A58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886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B96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4 (3.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2E8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8 (13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054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1CBEB26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  <w:r w:rsidRPr="00B365D8">
        <w:rPr>
          <w:rFonts w:ascii="Times New Roman" w:hAnsi="Times New Roman" w:cs="Times New Roman"/>
          <w:sz w:val="18"/>
          <w:szCs w:val="18"/>
          <w14:ligatures w14:val="none"/>
        </w:rPr>
        <w:t>d, absolute standardized difference; SD, standard deviation; NA, not applicable.</w:t>
      </w:r>
    </w:p>
    <w:p w14:paraId="0708CFF9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18"/>
          <w:szCs w:val="18"/>
          <w14:ligatures w14:val="none"/>
        </w:rPr>
      </w:pPr>
    </w:p>
    <w:p w14:paraId="781F3BA7" w14:textId="086284C3" w:rsidR="00B365D8" w:rsidRPr="00B365D8" w:rsidRDefault="001D5402" w:rsidP="00B365D8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18"/>
          <w:szCs w:val="18"/>
          <w14:ligatures w14:val="none"/>
        </w:rPr>
      </w:pPr>
      <w:r>
        <w:rPr>
          <w:rFonts w:ascii="Times New Roman" w:hAnsi="Times New Roman" w:cs="Times New Roman" w:hint="eastAsia"/>
          <w:color w:val="FF0000"/>
          <w:sz w:val="20"/>
          <w:szCs w:val="20"/>
          <w14:ligatures w14:val="none"/>
        </w:rPr>
        <w:lastRenderedPageBreak/>
        <w:t xml:space="preserve">Supplementary </w:t>
      </w:r>
      <w:r w:rsidR="00B365D8" w:rsidRPr="00B365D8">
        <w:rPr>
          <w:rFonts w:ascii="Times New Roman" w:hAnsi="Times New Roman" w:cs="Times New Roman"/>
          <w:color w:val="FF0000"/>
          <w:sz w:val="20"/>
          <w:szCs w:val="20"/>
          <w14:ligatures w14:val="none"/>
        </w:rPr>
        <w:t xml:space="preserve">Table </w:t>
      </w:r>
      <w:r>
        <w:rPr>
          <w:rFonts w:ascii="Times New Roman" w:hAnsi="Times New Roman" w:cs="Times New Roman" w:hint="eastAsia"/>
          <w:color w:val="FF0000"/>
          <w:sz w:val="20"/>
          <w:szCs w:val="20"/>
          <w14:ligatures w14:val="none"/>
        </w:rPr>
        <w:t>4</w:t>
      </w:r>
      <w:r w:rsidR="00B365D8" w:rsidRPr="00B365D8">
        <w:rPr>
          <w:rFonts w:ascii="Times New Roman" w:hAnsi="Times New Roman" w:cs="Times New Roman"/>
          <w:color w:val="FF0000"/>
          <w:sz w:val="20"/>
          <w:szCs w:val="20"/>
          <w14:ligatures w14:val="none"/>
        </w:rPr>
        <w:t xml:space="preserve">. </w:t>
      </w:r>
      <w:r w:rsidR="00B365D8" w:rsidRPr="00B365D8">
        <w:rPr>
          <w:rFonts w:ascii="Times New Roman" w:eastAsia="游ゴシック" w:hAnsi="Times New Roman" w:cs="Times New Roman"/>
          <w:kern w:val="0"/>
          <w:sz w:val="20"/>
          <w:szCs w:val="20"/>
          <w14:ligatures w14:val="none"/>
        </w:rPr>
        <w:t>Postoperative outcomes by BMI stratification</w:t>
      </w: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06"/>
        <w:gridCol w:w="1418"/>
        <w:gridCol w:w="1417"/>
        <w:gridCol w:w="992"/>
        <w:gridCol w:w="284"/>
        <w:gridCol w:w="1417"/>
        <w:gridCol w:w="1276"/>
        <w:gridCol w:w="992"/>
      </w:tblGrid>
      <w:tr w:rsidR="00B365D8" w:rsidRPr="00B365D8" w14:paraId="2ACADBFB" w14:textId="77777777" w:rsidTr="00570028">
        <w:trPr>
          <w:trHeight w:val="375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6F5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4D1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E0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615C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F90F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B15B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C21A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5BAD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14930F22" w14:textId="77777777" w:rsidTr="00570028">
        <w:trPr>
          <w:trHeight w:val="375"/>
        </w:trPr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07BF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02E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3913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3E6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FD16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F36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C263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4EC2F7B9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438C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48B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47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Op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D28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F3E3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0E73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A7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LA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448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382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B365D8" w:rsidRPr="00B365D8" w14:paraId="17C7B911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5FF5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F520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8C2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BMI: 25-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024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BMI: ≥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EBC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 value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5CA0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363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BMI: 25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093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BMI: ≥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B06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 value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</w:tr>
      <w:tr w:rsidR="00B365D8" w:rsidRPr="00B365D8" w14:paraId="79D0661C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A6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96D5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634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=4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D5A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=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B53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223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9D2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=465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CC3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=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1506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B365D8" w:rsidRPr="00B365D8" w14:paraId="6AFABD32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45B2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8B84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Overall(G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163B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8FA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D8A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4AFB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2266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8B2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D4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51</w:t>
            </w:r>
          </w:p>
        </w:tc>
      </w:tr>
      <w:tr w:rsidR="00B365D8" w:rsidRPr="00B365D8" w14:paraId="5E2123BB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1709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F1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8F6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39 (9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8E1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7 (8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2E3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4CCA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E1A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44 (95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90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58 (9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38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6297C30B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AB87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37C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B00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3 (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5A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10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99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5766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8C5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1 (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C15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4CF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5F2CCFEC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62BF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2CDB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Anastomotic leakage (G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7D9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CDE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7AF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5F74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9312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00A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21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B365D8" w:rsidRPr="00B365D8" w14:paraId="4255E963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7E94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D88B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321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60 (9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CE9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2 (9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153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5B1D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9D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56 (9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A2E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0 (9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7EE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49E7B86F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ED7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632D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A5F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 (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CED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084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0EF1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FF4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9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F5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20F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566F0C73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4FF7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A82C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79F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251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CE5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520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7B2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373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BE0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45E22A79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85EB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8906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Ileus (Overall, G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8060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A8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099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020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C1E8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928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C0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B365D8" w:rsidRPr="00B365D8" w14:paraId="59546493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4D62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71E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B74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52 (9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FAC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3 (9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D2F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767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F17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61 (99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72E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1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4B7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5A1507F3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4787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BDA4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DE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 (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274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FE5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8C93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0F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 (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EB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9715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58AE3578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D0E9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807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Obstructive ileus (G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3EF4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FBC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7CD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4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A1EF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549F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8E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19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B365D8" w:rsidRPr="00B365D8" w14:paraId="5FD00645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2C17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C9F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A76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59 (9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EE5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3 (9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69F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C5BA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55B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62 (99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7C4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1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F3C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1D65B42D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6D24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E36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F04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DCA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1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A5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99C0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3E0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863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70A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30917184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F56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E0E6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Paralytic ileus (G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BEA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0A7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9CD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0E77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AD78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B4F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BEB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&gt;0.999</w:t>
            </w:r>
          </w:p>
        </w:tc>
      </w:tr>
      <w:tr w:rsidR="00B365D8" w:rsidRPr="00B365D8" w14:paraId="4D193143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9D68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916D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B2A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55 (9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8E8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4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81D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38A4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E63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64 (99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72F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1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98F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45A0A1C4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BDC4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EDA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1DA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7 (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439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CD3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ACDF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CFA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35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B05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1803B786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C3D4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7DE0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0-day mort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664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071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269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7FA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BBD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CB2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B42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488A6E61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5F7A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B65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29F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61 (99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381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4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1BC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9570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8BC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465 (10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43E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61 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FE3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385861BF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662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AA9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D8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 (0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68B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430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B052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23E3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9D1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58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139FB55E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AB36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13C0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Length of hospital stay(da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A47D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D1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7E8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9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93D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D9B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693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E08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602</w:t>
            </w:r>
          </w:p>
        </w:tc>
      </w:tr>
      <w:tr w:rsidR="00B365D8" w:rsidRPr="00B365D8" w14:paraId="12F8C2C3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E54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EBC9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Medi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4DD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35E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74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D7B9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D1DD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D63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C80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1B50FFE4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D06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9321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652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10.0, 1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69D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10.0, 1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CFB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CC0B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81A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8.0, 1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FF8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8.0, 1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8A22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365D8" w:rsidRPr="00B365D8" w14:paraId="0C621339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878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445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    (Rang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FE0A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5.0, 38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B2F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6.0, 6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1501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373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55A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0, 5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EB6C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(6.0, 3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7B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354D836B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3957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C8AF5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Postop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chemotherap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BB65C" w14:textId="77777777" w:rsidR="00B365D8" w:rsidRPr="00B365D8" w:rsidRDefault="00B365D8" w:rsidP="00B365D8">
            <w:pPr>
              <w:widowControl/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FF410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2E16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79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E1339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42D46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9BFC7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1DF8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0.892</w:t>
            </w:r>
          </w:p>
        </w:tc>
      </w:tr>
      <w:tr w:rsidR="001D5402" w:rsidRPr="00B365D8" w14:paraId="00C727EF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6EEB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71F6A" w14:textId="77777777" w:rsidR="00B365D8" w:rsidRPr="00B365D8" w:rsidRDefault="00B365D8" w:rsidP="00B365D8">
            <w:pPr>
              <w:widowControl/>
              <w:spacing w:after="0" w:line="240" w:lineRule="auto"/>
              <w:ind w:firstLineChars="150" w:firstLine="27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CEAAB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26 (48.9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36EB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3 (51.6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A94E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04861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56384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36 (50.8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79439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0 (49.2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E1D4E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1D5402" w:rsidRPr="00B365D8" w14:paraId="4047F475" w14:textId="77777777" w:rsidTr="00570028">
        <w:trPr>
          <w:trHeight w:val="37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B332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E67EB" w14:textId="77777777" w:rsidR="00B365D8" w:rsidRPr="00B365D8" w:rsidRDefault="00B365D8" w:rsidP="00B365D8">
            <w:pPr>
              <w:widowControl/>
              <w:spacing w:after="0" w:line="240" w:lineRule="auto"/>
              <w:ind w:firstLineChars="150" w:firstLine="27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5972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36 (51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5C6C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1 (48.4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8B9C8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C0B8A" w14:textId="77777777" w:rsidR="00B365D8" w:rsidRPr="00B365D8" w:rsidRDefault="00B365D8" w:rsidP="00B365D8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39DD3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229 (49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A88AF" w14:textId="77777777" w:rsidR="00B365D8" w:rsidRPr="00B365D8" w:rsidRDefault="00B365D8" w:rsidP="00B365D8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365D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  <w:t>31 (50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A8408" w14:textId="77777777" w:rsidR="00B365D8" w:rsidRPr="00B365D8" w:rsidRDefault="00B365D8" w:rsidP="00B365D8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37A0645" w14:textId="77777777" w:rsidR="00B365D8" w:rsidRPr="00B365D8" w:rsidRDefault="00B365D8" w:rsidP="00B365D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14:ligatures w14:val="none"/>
        </w:rPr>
      </w:pPr>
      <w:r w:rsidRPr="00B365D8">
        <w:rPr>
          <w:rFonts w:ascii="Times New Roman" w:hAnsi="Times New Roman" w:cs="Times New Roman"/>
          <w:sz w:val="18"/>
          <w:szCs w:val="18"/>
          <w:vertAlign w:val="superscript"/>
          <w14:ligatures w14:val="none"/>
        </w:rPr>
        <w:t>1</w:t>
      </w:r>
      <w:r w:rsidRPr="00B365D8">
        <w:rPr>
          <w:rFonts w:ascii="Times New Roman" w:hAnsi="Times New Roman" w:cs="Times New Roman"/>
          <w:sz w:val="18"/>
          <w:szCs w:val="18"/>
          <w14:ligatures w14:val="none"/>
        </w:rPr>
        <w:t>Fisher’s Exact Test; Wilcoxon rank sum test</w:t>
      </w:r>
    </w:p>
    <w:p w14:paraId="4F987B10" w14:textId="77777777" w:rsidR="008E74F9" w:rsidRDefault="008E74F9"/>
    <w:p w14:paraId="561EBE67" w14:textId="77777777" w:rsidR="00A56A5C" w:rsidRDefault="00A56A5C"/>
    <w:p w14:paraId="3C990640" w14:textId="77777777" w:rsidR="00A56A5C" w:rsidRDefault="00A56A5C"/>
    <w:p w14:paraId="0CD70343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bCs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 w:hint="eastAsia"/>
          <w:b/>
          <w:color w:val="FF0000"/>
          <w:szCs w:val="22"/>
          <w14:ligatures w14:val="none"/>
        </w:rPr>
        <w:lastRenderedPageBreak/>
        <w:t xml:space="preserve">Supplementary </w:t>
      </w:r>
      <w:r w:rsidRPr="00A56A5C">
        <w:rPr>
          <w:rFonts w:ascii="Times New Roman" w:eastAsia="游ゴシック" w:hAnsi="Times New Roman" w:cs="Times New Roman"/>
          <w:b/>
          <w:color w:val="FF0000"/>
          <w:szCs w:val="22"/>
          <w14:ligatures w14:val="none"/>
        </w:rPr>
        <w:t xml:space="preserve">Figure </w:t>
      </w:r>
      <w:r w:rsidRPr="00A56A5C">
        <w:rPr>
          <w:rFonts w:ascii="Times New Roman" w:eastAsia="游ゴシック" w:hAnsi="Times New Roman" w:cs="Times New Roman" w:hint="eastAsia"/>
          <w:b/>
          <w:color w:val="FF0000"/>
          <w:szCs w:val="22"/>
          <w14:ligatures w14:val="none"/>
        </w:rPr>
        <w:t>1A</w:t>
      </w:r>
      <w:r w:rsidRPr="00A56A5C">
        <w:rPr>
          <w:rFonts w:ascii="Times New Roman" w:eastAsia="游ゴシック" w:hAnsi="Times New Roman" w:cs="Times New Roman"/>
          <w:b/>
          <w:szCs w:val="22"/>
          <w14:ligatures w14:val="none"/>
        </w:rPr>
        <w:t xml:space="preserve">. </w:t>
      </w:r>
      <w:r w:rsidRPr="00A56A5C">
        <w:rPr>
          <w:rFonts w:ascii="Times New Roman" w:eastAsia="游ゴシック" w:hAnsi="Times New Roman" w:cs="Times New Roman"/>
          <w:bCs/>
          <w:szCs w:val="22"/>
          <w14:ligatures w14:val="none"/>
        </w:rPr>
        <w:t xml:space="preserve">Kaplan-Meier curve of relapse- free survival divided into 4 groups by </w:t>
      </w:r>
      <w:r w:rsidRPr="00A56A5C">
        <w:rPr>
          <w:rFonts w:ascii="Times New Roman" w:eastAsia="游ゴシック" w:hAnsi="Times New Roman" w:cs="Times New Roman" w:hint="eastAsia"/>
          <w:bCs/>
          <w:szCs w:val="22"/>
          <w14:ligatures w14:val="none"/>
        </w:rPr>
        <w:t>surgical approach</w:t>
      </w:r>
      <w:r w:rsidRPr="00A56A5C">
        <w:rPr>
          <w:rFonts w:ascii="Times New Roman" w:eastAsia="游ゴシック" w:hAnsi="Times New Roman" w:cs="Times New Roman"/>
          <w:bCs/>
          <w:szCs w:val="22"/>
          <w14:ligatures w14:val="none"/>
        </w:rPr>
        <w:t xml:space="preserve"> and BMI (25-30, ≥30).</w:t>
      </w:r>
    </w:p>
    <w:p w14:paraId="2FA4E441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/>
          <w:bCs/>
          <w:noProof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4D87D2" wp14:editId="1E605D48">
                <wp:simplePos x="0" y="0"/>
                <wp:positionH relativeFrom="margin">
                  <wp:posOffset>4383194</wp:posOffset>
                </wp:positionH>
                <wp:positionV relativeFrom="paragraph">
                  <wp:posOffset>1414780</wp:posOffset>
                </wp:positionV>
                <wp:extent cx="2379785" cy="402199"/>
                <wp:effectExtent l="0" t="0" r="1905" b="0"/>
                <wp:wrapNone/>
                <wp:docPr id="589687262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785" cy="4021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13CD07AA" w14:textId="77777777" w:rsidR="00A56A5C" w:rsidRPr="00A56A5C" w:rsidRDefault="00A56A5C" w:rsidP="00A56A5C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A56A5C">
                              <w:rPr>
                                <w:rFonts w:ascii="Arial" w:hAnsi="Arial" w:cs="Arial" w:hint="eastAsia"/>
                                <w:i/>
                                <w:iCs/>
                                <w:sz w:val="28"/>
                                <w:szCs w:val="28"/>
                              </w:rPr>
                              <w:t>P=0.8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4D87D2" id="正方形/長方形 1" o:spid="_x0000_s1026" style="position:absolute;left:0;text-align:left;margin-left:345.15pt;margin-top:111.4pt;width:187.4pt;height:31.6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" fillcolor="window" stroked="f" strokeweight="2pt">
                <v:textbox>
                  <w:txbxContent>
                    <w:p w14:paraId="13CD07AA" w14:textId="77777777" w:rsidR="00A56A5C" w:rsidRPr="00A56A5C" w:rsidRDefault="00A56A5C" w:rsidP="00A56A5C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28"/>
                          <w:szCs w:val="28"/>
                        </w:rPr>
                      </w:pPr>
                      <w:r w:rsidRPr="00A56A5C">
                        <w:rPr>
                          <w:rFonts w:ascii="Arial" w:hAnsi="Arial" w:cs="Arial" w:hint="eastAsia"/>
                          <w:i/>
                          <w:iCs/>
                          <w:sz w:val="28"/>
                          <w:szCs w:val="28"/>
                        </w:rPr>
                        <w:t>P=0.89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6A5C">
        <w:rPr>
          <w:rFonts w:ascii="Times New Roman" w:eastAsia="游ゴシック" w:hAnsi="Times New Roman" w:cs="Times New Roman"/>
          <w:bCs/>
          <w:noProof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E74C66" wp14:editId="516ADC91">
                <wp:simplePos x="0" y="0"/>
                <wp:positionH relativeFrom="column">
                  <wp:posOffset>1196340</wp:posOffset>
                </wp:positionH>
                <wp:positionV relativeFrom="paragraph">
                  <wp:posOffset>601980</wp:posOffset>
                </wp:positionV>
                <wp:extent cx="615461" cy="2348279"/>
                <wp:effectExtent l="0" t="0" r="0" b="0"/>
                <wp:wrapNone/>
                <wp:docPr id="789589772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461" cy="234827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3BABD0A9" w14:textId="77777777" w:rsidR="00A56A5C" w:rsidRPr="00A56A5C" w:rsidRDefault="00A56A5C" w:rsidP="00A56A5C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A56A5C"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</w:rPr>
                              <w:t xml:space="preserve">Relapse- free </w:t>
                            </w:r>
                            <w:r w:rsidRPr="00A56A5C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survival (%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E74C66" id="_x0000_s1027" style="position:absolute;left:0;text-align:left;margin-left:94.2pt;margin-top:47.4pt;width:48.45pt;height:18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" fillcolor="window" stroked="f" strokeweight="2pt">
                <v:textbox style="layout-flow:vertical;mso-layout-flow-alt:bottom-to-top">
                  <w:txbxContent>
                    <w:p w14:paraId="3BABD0A9" w14:textId="77777777" w:rsidR="00A56A5C" w:rsidRPr="00A56A5C" w:rsidRDefault="00A56A5C" w:rsidP="00A56A5C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A56A5C">
                        <w:rPr>
                          <w:rFonts w:ascii="Arial" w:hAnsi="Arial" w:cs="Arial" w:hint="eastAsia"/>
                          <w:sz w:val="28"/>
                          <w:szCs w:val="28"/>
                        </w:rPr>
                        <w:t xml:space="preserve">Relapse- free </w:t>
                      </w:r>
                      <w:r w:rsidRPr="00A56A5C">
                        <w:rPr>
                          <w:rFonts w:ascii="Arial" w:hAnsi="Arial" w:cs="Arial"/>
                          <w:sz w:val="28"/>
                          <w:szCs w:val="28"/>
                        </w:rPr>
                        <w:t>survival (%)</w:t>
                      </w:r>
                    </w:p>
                  </w:txbxContent>
                </v:textbox>
              </v:rect>
            </w:pict>
          </mc:Fallback>
        </mc:AlternateContent>
      </w:r>
      <w:r w:rsidRPr="00A56A5C">
        <w:rPr>
          <w:rFonts w:ascii="Times New Roman" w:eastAsia="ＭＳ 明朝" w:hAnsi="Times New Roman" w:cs="Times New Roman"/>
          <w:noProof/>
          <w:sz w:val="21"/>
          <w:szCs w:val="22"/>
          <w14:ligatures w14:val="none"/>
        </w:rPr>
        <w:drawing>
          <wp:inline distT="0" distB="0" distL="0" distR="0" wp14:anchorId="0B9C75BB" wp14:editId="0C5D2C40">
            <wp:extent cx="6645910" cy="4747260"/>
            <wp:effectExtent l="0" t="0" r="2540" b="0"/>
            <wp:docPr id="3" name="図 2" descr="ダイアグラム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88FC959C-547F-EDE1-0F9B-FF14731F7D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ダイアグラム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88FC959C-547F-EDE1-0F9B-FF14731F7D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74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D54CF4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bCs/>
          <w:sz w:val="21"/>
          <w:szCs w:val="21"/>
          <w14:ligatures w14:val="none"/>
        </w:rPr>
      </w:pPr>
      <w:bookmarkStart w:id="2" w:name="_Hlk171803417"/>
      <w:r w:rsidRPr="00A56A5C">
        <w:rPr>
          <w:rFonts w:ascii="Times New Roman" w:eastAsia="游ゴシック" w:hAnsi="Times New Roman" w:cs="Times New Roman"/>
          <w:bCs/>
          <w:sz w:val="21"/>
          <w:szCs w:val="21"/>
          <w14:ligatures w14:val="none"/>
        </w:rPr>
        <w:t xml:space="preserve">Open, open surgery; LAP, laparoscopic surgery; </w:t>
      </w:r>
      <w:r w:rsidRPr="00A56A5C">
        <w:rPr>
          <w:rFonts w:ascii="Times New Roman" w:eastAsia="游ゴシック" w:hAnsi="Times New Roman" w:cs="Times New Roman" w:hint="eastAsia"/>
          <w:bCs/>
          <w:sz w:val="21"/>
          <w:szCs w:val="21"/>
          <w14:ligatures w14:val="none"/>
        </w:rPr>
        <w:t>C, cecum; A, ascending colon; T, transverse colon; D, descending colon; S, sigmoid colon; RS, rectosigmoid colon</w:t>
      </w:r>
    </w:p>
    <w:bookmarkEnd w:id="2"/>
    <w:p w14:paraId="08F62774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66543573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47937257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7E964D37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671D4079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683F47C8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5EB1BE16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63D64A8D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2EF6E707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5109CF49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0061F1E6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4889B7E1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66601CD6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103F2DC3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62CB5A85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2E5C8180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2DE0D588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256C8791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bCs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 w:hint="eastAsia"/>
          <w:b/>
          <w:color w:val="FF0000"/>
          <w:szCs w:val="22"/>
          <w14:ligatures w14:val="none"/>
        </w:rPr>
        <w:lastRenderedPageBreak/>
        <w:t xml:space="preserve">Supplementary </w:t>
      </w:r>
      <w:r w:rsidRPr="00A56A5C">
        <w:rPr>
          <w:rFonts w:ascii="Times New Roman" w:eastAsia="游ゴシック" w:hAnsi="Times New Roman" w:cs="Times New Roman"/>
          <w:b/>
          <w:color w:val="FF0000"/>
          <w:szCs w:val="22"/>
          <w14:ligatures w14:val="none"/>
        </w:rPr>
        <w:t xml:space="preserve">Figure </w:t>
      </w:r>
      <w:r w:rsidRPr="00A56A5C">
        <w:rPr>
          <w:rFonts w:ascii="Times New Roman" w:eastAsia="游ゴシック" w:hAnsi="Times New Roman" w:cs="Times New Roman" w:hint="eastAsia"/>
          <w:b/>
          <w:color w:val="FF0000"/>
          <w:szCs w:val="22"/>
          <w14:ligatures w14:val="none"/>
        </w:rPr>
        <w:t>1B</w:t>
      </w:r>
      <w:r w:rsidRPr="00A56A5C">
        <w:rPr>
          <w:rFonts w:ascii="Times New Roman" w:eastAsia="游ゴシック" w:hAnsi="Times New Roman" w:cs="Times New Roman"/>
          <w:b/>
          <w:szCs w:val="22"/>
          <w14:ligatures w14:val="none"/>
        </w:rPr>
        <w:t xml:space="preserve">. </w:t>
      </w:r>
      <w:r w:rsidRPr="00A56A5C">
        <w:rPr>
          <w:rFonts w:ascii="Times New Roman" w:eastAsia="游ゴシック" w:hAnsi="Times New Roman" w:cs="Times New Roman"/>
          <w:bCs/>
          <w:szCs w:val="22"/>
          <w14:ligatures w14:val="none"/>
        </w:rPr>
        <w:t xml:space="preserve">Kaplan-Meier </w:t>
      </w:r>
      <w:r w:rsidRPr="00A56A5C">
        <w:rPr>
          <w:rFonts w:ascii="Times New Roman" w:eastAsia="游ゴシック" w:hAnsi="Times New Roman" w:cs="Times New Roman" w:hint="eastAsia"/>
          <w:bCs/>
          <w:szCs w:val="22"/>
          <w14:ligatures w14:val="none"/>
        </w:rPr>
        <w:t xml:space="preserve">curve of overall survival divided into 4 groups by surgical approach and </w:t>
      </w:r>
      <w:r w:rsidRPr="00A56A5C">
        <w:rPr>
          <w:rFonts w:ascii="Times New Roman" w:eastAsia="游ゴシック" w:hAnsi="Times New Roman" w:cs="Times New Roman"/>
          <w:bCs/>
          <w:szCs w:val="22"/>
          <w14:ligatures w14:val="none"/>
        </w:rPr>
        <w:t>BMI (25-30, ≥30)</w:t>
      </w:r>
      <w:r w:rsidRPr="00A56A5C">
        <w:rPr>
          <w:rFonts w:ascii="Times New Roman" w:eastAsia="游ゴシック" w:hAnsi="Times New Roman" w:cs="Times New Roman" w:hint="eastAsia"/>
          <w:bCs/>
          <w:szCs w:val="22"/>
          <w14:ligatures w14:val="none"/>
        </w:rPr>
        <w:t>.</w:t>
      </w:r>
    </w:p>
    <w:p w14:paraId="4F999240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518C9384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/>
          <w:bCs/>
          <w:noProof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775842" wp14:editId="1681C0FC">
                <wp:simplePos x="0" y="0"/>
                <wp:positionH relativeFrom="margin">
                  <wp:posOffset>3810000</wp:posOffset>
                </wp:positionH>
                <wp:positionV relativeFrom="paragraph">
                  <wp:posOffset>1546860</wp:posOffset>
                </wp:positionV>
                <wp:extent cx="2379785" cy="402199"/>
                <wp:effectExtent l="0" t="0" r="1905" b="0"/>
                <wp:wrapNone/>
                <wp:docPr id="1497923629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785" cy="4021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4970BD4F" w14:textId="77777777" w:rsidR="00A56A5C" w:rsidRPr="00A56A5C" w:rsidRDefault="00A56A5C" w:rsidP="00A56A5C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A56A5C">
                              <w:rPr>
                                <w:rFonts w:ascii="Arial" w:hAnsi="Arial" w:cs="Arial" w:hint="eastAsia"/>
                                <w:i/>
                                <w:iCs/>
                                <w:sz w:val="28"/>
                                <w:szCs w:val="28"/>
                              </w:rPr>
                              <w:t>P=0.1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775842" id="_x0000_s1028" style="position:absolute;margin-left:300pt;margin-top:121.8pt;width:187.4pt;height:31.6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" fillcolor="window" stroked="f" strokeweight="2pt">
                <v:textbox>
                  <w:txbxContent>
                    <w:p w14:paraId="4970BD4F" w14:textId="77777777" w:rsidR="00A56A5C" w:rsidRPr="00A56A5C" w:rsidRDefault="00A56A5C" w:rsidP="00A56A5C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28"/>
                          <w:szCs w:val="28"/>
                        </w:rPr>
                      </w:pPr>
                      <w:r w:rsidRPr="00A56A5C">
                        <w:rPr>
                          <w:rFonts w:ascii="Arial" w:hAnsi="Arial" w:cs="Arial" w:hint="eastAsia"/>
                          <w:i/>
                          <w:iCs/>
                          <w:sz w:val="28"/>
                          <w:szCs w:val="28"/>
                        </w:rPr>
                        <w:t>P=0.12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6A5C">
        <w:rPr>
          <w:rFonts w:ascii="Times New Roman" w:eastAsia="游ゴシック" w:hAnsi="Times New Roman" w:cs="Times New Roman"/>
          <w:bCs/>
          <w:noProof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D53155" wp14:editId="2FD23CAE">
                <wp:simplePos x="0" y="0"/>
                <wp:positionH relativeFrom="column">
                  <wp:posOffset>615315</wp:posOffset>
                </wp:positionH>
                <wp:positionV relativeFrom="paragraph">
                  <wp:posOffset>693420</wp:posOffset>
                </wp:positionV>
                <wp:extent cx="615461" cy="2348279"/>
                <wp:effectExtent l="0" t="0" r="0" b="0"/>
                <wp:wrapNone/>
                <wp:docPr id="334709064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461" cy="234827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51B5858" w14:textId="77777777" w:rsidR="00A56A5C" w:rsidRPr="00A56A5C" w:rsidRDefault="00A56A5C" w:rsidP="00A56A5C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A56A5C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Ove</w:t>
                            </w:r>
                            <w:r w:rsidRPr="00A56A5C"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</w:rPr>
                              <w:t>r</w:t>
                            </w:r>
                            <w:r w:rsidRPr="00A56A5C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ll survival (%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D53155" id="_x0000_s1029" style="position:absolute;margin-left:48.45pt;margin-top:54.6pt;width:48.45pt;height:184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" fillcolor="window" stroked="f" strokeweight="2pt">
                <v:textbox style="layout-flow:vertical;mso-layout-flow-alt:bottom-to-top">
                  <w:txbxContent>
                    <w:p w14:paraId="051B5858" w14:textId="77777777" w:rsidR="00A56A5C" w:rsidRPr="00A56A5C" w:rsidRDefault="00A56A5C" w:rsidP="00A56A5C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A56A5C">
                        <w:rPr>
                          <w:rFonts w:ascii="Arial" w:hAnsi="Arial" w:cs="Arial"/>
                          <w:sz w:val="28"/>
                          <w:szCs w:val="28"/>
                        </w:rPr>
                        <w:t>Ove</w:t>
                      </w:r>
                      <w:r w:rsidRPr="00A56A5C">
                        <w:rPr>
                          <w:rFonts w:ascii="Arial" w:hAnsi="Arial" w:cs="Arial" w:hint="eastAsia"/>
                          <w:sz w:val="28"/>
                          <w:szCs w:val="28"/>
                        </w:rPr>
                        <w:t>r</w:t>
                      </w:r>
                      <w:r w:rsidRPr="00A56A5C">
                        <w:rPr>
                          <w:rFonts w:ascii="Arial" w:hAnsi="Arial" w:cs="Arial"/>
                          <w:sz w:val="28"/>
                          <w:szCs w:val="28"/>
                        </w:rPr>
                        <w:t>all survival (%)</w:t>
                      </w:r>
                    </w:p>
                  </w:txbxContent>
                </v:textbox>
              </v:rect>
            </w:pict>
          </mc:Fallback>
        </mc:AlternateContent>
      </w:r>
      <w:r w:rsidRPr="00A56A5C">
        <w:rPr>
          <w:rFonts w:ascii="Times New Roman" w:eastAsia="ＭＳ 明朝" w:hAnsi="Times New Roman" w:cs="Times New Roman"/>
          <w:noProof/>
          <w:sz w:val="21"/>
          <w:szCs w:val="22"/>
          <w14:ligatures w14:val="none"/>
        </w:rPr>
        <w:drawing>
          <wp:inline distT="0" distB="0" distL="0" distR="0" wp14:anchorId="2F6EBEE5" wp14:editId="469E2F4F">
            <wp:extent cx="6645910" cy="4747260"/>
            <wp:effectExtent l="0" t="0" r="2540" b="0"/>
            <wp:docPr id="1462654672" name="図 1" descr="テキスト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F15E83FA-66E9-F4FE-7836-8C7AA41C5C1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テキスト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F15E83FA-66E9-F4FE-7836-8C7AA41C5C1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74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408DF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/>
          <w:szCs w:val="22"/>
          <w14:ligatures w14:val="none"/>
        </w:rPr>
        <w:t xml:space="preserve">Open, open surgery; LAP, laparoscopic surgery; C, cecum; A, ascending colon; T, transverse colon; D, descending colon; S, </w:t>
      </w:r>
      <w:r w:rsidRPr="00A56A5C">
        <w:rPr>
          <w:rFonts w:ascii="Times New Roman" w:eastAsia="游ゴシック" w:hAnsi="Times New Roman" w:cs="Times New Roman" w:hint="eastAsia"/>
          <w:szCs w:val="22"/>
          <w14:ligatures w14:val="none"/>
        </w:rPr>
        <w:t>s</w:t>
      </w:r>
      <w:r w:rsidRPr="00A56A5C">
        <w:rPr>
          <w:rFonts w:ascii="Times New Roman" w:eastAsia="游ゴシック" w:hAnsi="Times New Roman" w:cs="Times New Roman"/>
          <w:szCs w:val="22"/>
          <w14:ligatures w14:val="none"/>
        </w:rPr>
        <w:t xml:space="preserve">igmoid colon; RS, </w:t>
      </w:r>
      <w:r w:rsidRPr="00A56A5C">
        <w:rPr>
          <w:rFonts w:ascii="Times New Roman" w:eastAsia="游ゴシック" w:hAnsi="Times New Roman" w:cs="Times New Roman" w:hint="eastAsia"/>
          <w:szCs w:val="22"/>
          <w14:ligatures w14:val="none"/>
        </w:rPr>
        <w:t>r</w:t>
      </w:r>
      <w:r w:rsidRPr="00A56A5C">
        <w:rPr>
          <w:rFonts w:ascii="Times New Roman" w:eastAsia="游ゴシック" w:hAnsi="Times New Roman" w:cs="Times New Roman"/>
          <w:szCs w:val="22"/>
          <w14:ligatures w14:val="none"/>
        </w:rPr>
        <w:t>ectosigmoid colon</w:t>
      </w:r>
    </w:p>
    <w:p w14:paraId="4AD5054A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6938BD26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40BD4FC5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39AA00CC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49ED6FD8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34E8943A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598B37FB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4CEF79E4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1A23F446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705EF01A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052E0B03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5269256A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26CD3D9C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2AC144F1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537E9F07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/>
          <w:szCs w:val="22"/>
          <w14:ligatures w14:val="none"/>
        </w:rPr>
      </w:pPr>
    </w:p>
    <w:p w14:paraId="3BA7A257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290BB26F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</w:p>
    <w:p w14:paraId="40C90319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 w:hint="eastAsia"/>
          <w:bCs/>
          <w:color w:val="FF0000"/>
          <w:szCs w:val="22"/>
          <w14:ligatures w14:val="none"/>
        </w:rPr>
        <w:t xml:space="preserve">Supplementary </w:t>
      </w:r>
      <w:r w:rsidRPr="00A56A5C">
        <w:rPr>
          <w:rFonts w:ascii="Times New Roman" w:eastAsia="游ゴシック" w:hAnsi="Times New Roman" w:cs="Times New Roman"/>
          <w:bCs/>
          <w:color w:val="FF0000"/>
          <w:szCs w:val="22"/>
          <w14:ligatures w14:val="none"/>
        </w:rPr>
        <w:t xml:space="preserve">Figure </w:t>
      </w:r>
      <w:r w:rsidRPr="00A56A5C">
        <w:rPr>
          <w:rFonts w:ascii="Times New Roman" w:eastAsia="游ゴシック" w:hAnsi="Times New Roman" w:cs="Times New Roman" w:hint="eastAsia"/>
          <w:bCs/>
          <w:color w:val="FF0000"/>
          <w:szCs w:val="22"/>
          <w14:ligatures w14:val="none"/>
        </w:rPr>
        <w:t>2A</w:t>
      </w:r>
      <w:r w:rsidRPr="00A56A5C">
        <w:rPr>
          <w:rFonts w:ascii="Times New Roman" w:eastAsia="游ゴシック" w:hAnsi="Times New Roman" w:cs="Times New Roman"/>
          <w:bCs/>
          <w:color w:val="FF0000"/>
          <w:szCs w:val="22"/>
          <w14:ligatures w14:val="none"/>
        </w:rPr>
        <w:t>.</w:t>
      </w:r>
      <w:r w:rsidRPr="00A56A5C">
        <w:rPr>
          <w:rFonts w:ascii="Times New Roman" w:eastAsia="游ゴシック" w:hAnsi="Times New Roman" w:cs="Times New Roman"/>
          <w:bCs/>
          <w:szCs w:val="22"/>
          <w14:ligatures w14:val="none"/>
        </w:rPr>
        <w:t xml:space="preserve"> Kaplan-Meier curve of </w:t>
      </w:r>
      <w:r w:rsidRPr="00A56A5C">
        <w:rPr>
          <w:rFonts w:ascii="Times New Roman" w:eastAsia="游ゴシック" w:hAnsi="Times New Roman" w:cs="Times New Roman" w:hint="eastAsia"/>
          <w:bCs/>
          <w:szCs w:val="22"/>
          <w14:ligatures w14:val="none"/>
        </w:rPr>
        <w:t>relapse- free</w:t>
      </w:r>
      <w:r w:rsidRPr="00A56A5C">
        <w:rPr>
          <w:rFonts w:ascii="Times New Roman" w:eastAsia="游ゴシック" w:hAnsi="Times New Roman" w:cs="Times New Roman"/>
          <w:bCs/>
          <w:szCs w:val="22"/>
          <w14:ligatures w14:val="none"/>
        </w:rPr>
        <w:t xml:space="preserve"> survival divided into 4 groups by </w:t>
      </w:r>
      <w:r w:rsidRPr="00A56A5C">
        <w:rPr>
          <w:rFonts w:ascii="Times New Roman" w:eastAsia="游ゴシック" w:hAnsi="Times New Roman" w:cs="Times New Roman" w:hint="eastAsia"/>
          <w:bCs/>
          <w:szCs w:val="22"/>
          <w14:ligatures w14:val="none"/>
        </w:rPr>
        <w:t>surgical approach</w:t>
      </w:r>
      <w:r w:rsidRPr="00A56A5C">
        <w:rPr>
          <w:rFonts w:ascii="Times New Roman" w:eastAsia="游ゴシック" w:hAnsi="Times New Roman" w:cs="Times New Roman"/>
          <w:bCs/>
          <w:szCs w:val="22"/>
          <w14:ligatures w14:val="none"/>
        </w:rPr>
        <w:t xml:space="preserve"> and </w:t>
      </w:r>
      <w:r w:rsidRPr="00A56A5C">
        <w:rPr>
          <w:rFonts w:ascii="Times New Roman" w:eastAsia="游ゴシック" w:hAnsi="Times New Roman" w:cs="Times New Roman" w:hint="eastAsia"/>
          <w:bCs/>
          <w:szCs w:val="22"/>
          <w14:ligatures w14:val="none"/>
        </w:rPr>
        <w:t>tumor location.</w:t>
      </w:r>
    </w:p>
    <w:p w14:paraId="7A88A773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/>
          <w:bCs/>
          <w:noProof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89B48E" wp14:editId="66E070AB">
                <wp:simplePos x="0" y="0"/>
                <wp:positionH relativeFrom="column">
                  <wp:posOffset>1185334</wp:posOffset>
                </wp:positionH>
                <wp:positionV relativeFrom="paragraph">
                  <wp:posOffset>855133</wp:posOffset>
                </wp:positionV>
                <wp:extent cx="615461" cy="2348279"/>
                <wp:effectExtent l="0" t="0" r="0" b="0"/>
                <wp:wrapNone/>
                <wp:docPr id="785369815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461" cy="234827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518D6E1" w14:textId="77777777" w:rsidR="00A56A5C" w:rsidRPr="00A56A5C" w:rsidRDefault="00A56A5C" w:rsidP="00A56A5C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A56A5C"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</w:rPr>
                              <w:t xml:space="preserve">Relapse- free </w:t>
                            </w:r>
                            <w:r w:rsidRPr="00A56A5C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survival (%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89B48E" id="_x0000_s1030" style="position:absolute;left:0;text-align:left;margin-left:93.35pt;margin-top:67.35pt;width:48.45pt;height:184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" fillcolor="window" stroked="f" strokeweight="2pt">
                <v:textbox style="layout-flow:vertical;mso-layout-flow-alt:bottom-to-top">
                  <w:txbxContent>
                    <w:p w14:paraId="0518D6E1" w14:textId="77777777" w:rsidR="00A56A5C" w:rsidRPr="00A56A5C" w:rsidRDefault="00A56A5C" w:rsidP="00A56A5C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A56A5C">
                        <w:rPr>
                          <w:rFonts w:ascii="Arial" w:hAnsi="Arial" w:cs="Arial" w:hint="eastAsia"/>
                          <w:sz w:val="28"/>
                          <w:szCs w:val="28"/>
                        </w:rPr>
                        <w:t xml:space="preserve">Relapse- free </w:t>
                      </w:r>
                      <w:r w:rsidRPr="00A56A5C">
                        <w:rPr>
                          <w:rFonts w:ascii="Arial" w:hAnsi="Arial" w:cs="Arial"/>
                          <w:sz w:val="28"/>
                          <w:szCs w:val="28"/>
                        </w:rPr>
                        <w:t>survival (%)</w:t>
                      </w:r>
                    </w:p>
                  </w:txbxContent>
                </v:textbox>
              </v:rect>
            </w:pict>
          </mc:Fallback>
        </mc:AlternateContent>
      </w:r>
      <w:r w:rsidRPr="00A56A5C">
        <w:rPr>
          <w:rFonts w:ascii="Times New Roman" w:eastAsia="游ゴシック" w:hAnsi="Times New Roman" w:cs="Times New Roman"/>
          <w:bCs/>
          <w:noProof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4F3C18" wp14:editId="39C134BE">
                <wp:simplePos x="0" y="0"/>
                <wp:positionH relativeFrom="margin">
                  <wp:align>right</wp:align>
                </wp:positionH>
                <wp:positionV relativeFrom="paragraph">
                  <wp:posOffset>1912620</wp:posOffset>
                </wp:positionV>
                <wp:extent cx="2379785" cy="402199"/>
                <wp:effectExtent l="0" t="0" r="1905" b="0"/>
                <wp:wrapNone/>
                <wp:docPr id="1140490784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785" cy="4021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24F81DFA" w14:textId="77777777" w:rsidR="00A56A5C" w:rsidRPr="00A56A5C" w:rsidRDefault="00A56A5C" w:rsidP="00A56A5C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A56A5C">
                              <w:rPr>
                                <w:rFonts w:ascii="Arial" w:hAnsi="Arial" w:cs="Arial" w:hint="eastAsia"/>
                                <w:i/>
                                <w:iCs/>
                                <w:sz w:val="28"/>
                                <w:szCs w:val="28"/>
                              </w:rPr>
                              <w:t>P=0.7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4F3C18" id="_x0000_s1031" style="position:absolute;left:0;text-align:left;margin-left:136.2pt;margin-top:150.6pt;width:187.4pt;height:31.6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" fillcolor="window" stroked="f" strokeweight="2pt">
                <v:textbox>
                  <w:txbxContent>
                    <w:p w14:paraId="24F81DFA" w14:textId="77777777" w:rsidR="00A56A5C" w:rsidRPr="00A56A5C" w:rsidRDefault="00A56A5C" w:rsidP="00A56A5C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28"/>
                          <w:szCs w:val="28"/>
                        </w:rPr>
                      </w:pPr>
                      <w:r w:rsidRPr="00A56A5C">
                        <w:rPr>
                          <w:rFonts w:ascii="Arial" w:hAnsi="Arial" w:cs="Arial" w:hint="eastAsia"/>
                          <w:i/>
                          <w:iCs/>
                          <w:sz w:val="28"/>
                          <w:szCs w:val="28"/>
                        </w:rPr>
                        <w:t>P=0.78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56A5C">
        <w:rPr>
          <w:rFonts w:ascii="Times New Roman" w:eastAsia="游ゴシック" w:hAnsi="Times New Roman" w:cs="Times New Roman"/>
          <w:bCs/>
          <w:noProof/>
          <w:szCs w:val="22"/>
          <w14:ligatures w14:val="none"/>
        </w:rPr>
        <w:t xml:space="preserve"> </w:t>
      </w:r>
      <w:r w:rsidRPr="00A56A5C">
        <w:rPr>
          <w:rFonts w:ascii="Century" w:eastAsia="ＭＳ 明朝" w:hAnsi="Century" w:cs="Cordia New"/>
          <w:noProof/>
          <w:sz w:val="21"/>
          <w:szCs w:val="22"/>
          <w14:ligatures w14:val="none"/>
        </w:rPr>
        <w:drawing>
          <wp:inline distT="0" distB="0" distL="0" distR="0" wp14:anchorId="44113690" wp14:editId="63670E79">
            <wp:extent cx="6645910" cy="4747260"/>
            <wp:effectExtent l="0" t="0" r="2540" b="0"/>
            <wp:docPr id="1065070208" name="図 2" descr="テキスト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5C683791-B801-C4BC-477B-81C2D28E54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070208" name="図 2" descr="テキスト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5C683791-B801-C4BC-477B-81C2D28E544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74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8CF105" w14:textId="77777777" w:rsidR="00A56A5C" w:rsidRPr="00A56A5C" w:rsidRDefault="00A56A5C" w:rsidP="00A56A5C">
      <w:pPr>
        <w:widowControl/>
        <w:spacing w:after="0" w:line="240" w:lineRule="auto"/>
        <w:jc w:val="right"/>
        <w:rPr>
          <w:rFonts w:ascii="Times New Roman" w:eastAsia="游ゴシック" w:hAnsi="Times New Roman" w:cs="Times New Roman"/>
          <w:b/>
          <w:i/>
          <w:iCs/>
          <w:sz w:val="21"/>
          <w:szCs w:val="21"/>
          <w14:ligatures w14:val="none"/>
        </w:rPr>
      </w:pPr>
    </w:p>
    <w:p w14:paraId="25072B9A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bCs/>
          <w:sz w:val="21"/>
          <w:szCs w:val="21"/>
          <w14:ligatures w14:val="none"/>
        </w:rPr>
      </w:pPr>
      <w:r w:rsidRPr="00A56A5C">
        <w:rPr>
          <w:rFonts w:ascii="Times New Roman" w:eastAsia="游ゴシック" w:hAnsi="Times New Roman" w:cs="Times New Roman"/>
          <w:bCs/>
          <w:sz w:val="21"/>
          <w:szCs w:val="21"/>
          <w14:ligatures w14:val="none"/>
        </w:rPr>
        <w:t xml:space="preserve">Open, open surgery; LAP, laparoscopic surgery; </w:t>
      </w:r>
      <w:r w:rsidRPr="00A56A5C">
        <w:rPr>
          <w:rFonts w:ascii="Times New Roman" w:eastAsia="游ゴシック" w:hAnsi="Times New Roman" w:cs="Times New Roman" w:hint="eastAsia"/>
          <w:bCs/>
          <w:sz w:val="21"/>
          <w:szCs w:val="21"/>
          <w14:ligatures w14:val="none"/>
        </w:rPr>
        <w:t>C, cecum; A, ascending colon; T, transverse colon; D, descending colon; S, sigmoid colon; RS, rectosigmoid colon</w:t>
      </w:r>
    </w:p>
    <w:p w14:paraId="1F20842B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3D7B3B90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3BA8EA44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5A2FFC35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7DEB5E5C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498FD8D9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2E7EC630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5085F29B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3DB915FA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008CE05B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3787AFF1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6B7582D2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1628A887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30D60ECC" w14:textId="77777777" w:rsidR="00A56A5C" w:rsidRPr="00A56A5C" w:rsidRDefault="00A56A5C" w:rsidP="00A56A5C">
      <w:pPr>
        <w:spacing w:after="0" w:line="240" w:lineRule="auto"/>
        <w:rPr>
          <w:rFonts w:ascii="Times New Roman" w:eastAsia="游ゴシック" w:hAnsi="Times New Roman" w:cs="Times New Roman"/>
          <w:szCs w:val="22"/>
          <w14:ligatures w14:val="none"/>
        </w:rPr>
      </w:pPr>
    </w:p>
    <w:p w14:paraId="1F027417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b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 w:hint="eastAsia"/>
          <w:b/>
          <w:color w:val="FF0000"/>
          <w:szCs w:val="22"/>
          <w14:ligatures w14:val="none"/>
        </w:rPr>
        <w:lastRenderedPageBreak/>
        <w:t xml:space="preserve">Supplementary </w:t>
      </w:r>
      <w:r w:rsidRPr="00A56A5C">
        <w:rPr>
          <w:rFonts w:ascii="Times New Roman" w:eastAsia="游ゴシック" w:hAnsi="Times New Roman" w:cs="Times New Roman"/>
          <w:b/>
          <w:color w:val="FF0000"/>
          <w:szCs w:val="22"/>
          <w14:ligatures w14:val="none"/>
        </w:rPr>
        <w:t xml:space="preserve">Figure </w:t>
      </w:r>
      <w:r w:rsidRPr="00A56A5C">
        <w:rPr>
          <w:rFonts w:ascii="Times New Roman" w:eastAsia="游ゴシック" w:hAnsi="Times New Roman" w:cs="Times New Roman" w:hint="eastAsia"/>
          <w:b/>
          <w:color w:val="FF0000"/>
          <w:szCs w:val="22"/>
          <w14:ligatures w14:val="none"/>
        </w:rPr>
        <w:t>2B</w:t>
      </w:r>
      <w:r w:rsidRPr="00A56A5C">
        <w:rPr>
          <w:rFonts w:ascii="Times New Roman" w:eastAsia="游ゴシック" w:hAnsi="Times New Roman" w:cs="Times New Roman"/>
          <w:b/>
          <w:szCs w:val="22"/>
          <w14:ligatures w14:val="none"/>
        </w:rPr>
        <w:t xml:space="preserve">. </w:t>
      </w:r>
    </w:p>
    <w:p w14:paraId="3C2C50E0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/>
          <w:bCs/>
          <w:szCs w:val="22"/>
          <w14:ligatures w14:val="none"/>
        </w:rPr>
        <w:t xml:space="preserve">Kaplan-Meier curve of overall survival divided into 4 groups by </w:t>
      </w:r>
      <w:r w:rsidRPr="00A56A5C">
        <w:rPr>
          <w:rFonts w:ascii="Times New Roman" w:eastAsia="游ゴシック" w:hAnsi="Times New Roman" w:cs="Times New Roman" w:hint="eastAsia"/>
          <w:bCs/>
          <w:szCs w:val="22"/>
          <w14:ligatures w14:val="none"/>
        </w:rPr>
        <w:t>surgical approach</w:t>
      </w:r>
      <w:r w:rsidRPr="00A56A5C">
        <w:rPr>
          <w:rFonts w:ascii="Times New Roman" w:eastAsia="游ゴシック" w:hAnsi="Times New Roman" w:cs="Times New Roman"/>
          <w:bCs/>
          <w:szCs w:val="22"/>
          <w14:ligatures w14:val="none"/>
        </w:rPr>
        <w:t xml:space="preserve"> and tumor location.</w:t>
      </w:r>
    </w:p>
    <w:p w14:paraId="0B2775E6" w14:textId="77777777" w:rsidR="00A56A5C" w:rsidRPr="00A56A5C" w:rsidRDefault="00A56A5C" w:rsidP="00A56A5C">
      <w:pPr>
        <w:widowControl/>
        <w:spacing w:after="0" w:line="240" w:lineRule="auto"/>
        <w:ind w:left="840"/>
        <w:rPr>
          <w:rFonts w:ascii="Times New Roman" w:eastAsia="游ゴシック" w:hAnsi="Times New Roman" w:cs="Times New Roman"/>
          <w:bCs/>
          <w:szCs w:val="22"/>
          <w14:ligatures w14:val="none"/>
        </w:rPr>
      </w:pPr>
      <w:r w:rsidRPr="00A56A5C">
        <w:rPr>
          <w:rFonts w:ascii="Times New Roman" w:eastAsia="游ゴシック" w:hAnsi="Times New Roman" w:cs="Times New Roman"/>
          <w:bCs/>
          <w:noProof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A321D6" wp14:editId="2455B51C">
                <wp:simplePos x="0" y="0"/>
                <wp:positionH relativeFrom="column">
                  <wp:posOffset>1181100</wp:posOffset>
                </wp:positionH>
                <wp:positionV relativeFrom="paragraph">
                  <wp:posOffset>647700</wp:posOffset>
                </wp:positionV>
                <wp:extent cx="615461" cy="2348279"/>
                <wp:effectExtent l="0" t="0" r="0" b="0"/>
                <wp:wrapNone/>
                <wp:docPr id="87364161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461" cy="234827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5DA2C80D" w14:textId="77777777" w:rsidR="00A56A5C" w:rsidRPr="00A56A5C" w:rsidRDefault="00A56A5C" w:rsidP="00A56A5C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A56A5C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Ove</w:t>
                            </w:r>
                            <w:r w:rsidRPr="00A56A5C"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</w:rPr>
                              <w:t>r</w:t>
                            </w:r>
                            <w:r w:rsidRPr="00A56A5C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ll survival (%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A321D6" id="_x0000_s1032" style="position:absolute;left:0;text-align:left;margin-left:93pt;margin-top:51pt;width:48.45pt;height:184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" fillcolor="window" stroked="f" strokeweight="2pt">
                <v:textbox style="layout-flow:vertical;mso-layout-flow-alt:bottom-to-top">
                  <w:txbxContent>
                    <w:p w14:paraId="5DA2C80D" w14:textId="77777777" w:rsidR="00A56A5C" w:rsidRPr="00A56A5C" w:rsidRDefault="00A56A5C" w:rsidP="00A56A5C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A56A5C">
                        <w:rPr>
                          <w:rFonts w:ascii="Arial" w:hAnsi="Arial" w:cs="Arial"/>
                          <w:sz w:val="28"/>
                          <w:szCs w:val="28"/>
                        </w:rPr>
                        <w:t>Ove</w:t>
                      </w:r>
                      <w:r w:rsidRPr="00A56A5C">
                        <w:rPr>
                          <w:rFonts w:ascii="Arial" w:hAnsi="Arial" w:cs="Arial" w:hint="eastAsia"/>
                          <w:sz w:val="28"/>
                          <w:szCs w:val="28"/>
                        </w:rPr>
                        <w:t>r</w:t>
                      </w:r>
                      <w:r w:rsidRPr="00A56A5C">
                        <w:rPr>
                          <w:rFonts w:ascii="Arial" w:hAnsi="Arial" w:cs="Arial"/>
                          <w:sz w:val="28"/>
                          <w:szCs w:val="28"/>
                        </w:rPr>
                        <w:t>all survival (%)</w:t>
                      </w:r>
                    </w:p>
                  </w:txbxContent>
                </v:textbox>
              </v:rect>
            </w:pict>
          </mc:Fallback>
        </mc:AlternateContent>
      </w:r>
      <w:r w:rsidRPr="00A56A5C">
        <w:rPr>
          <w:rFonts w:ascii="Times New Roman" w:eastAsia="游ゴシック" w:hAnsi="Times New Roman" w:cs="Times New Roman"/>
          <w:bCs/>
          <w:noProof/>
          <w:szCs w:val="22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11A6A7" wp14:editId="4B32FFFA">
                <wp:simplePos x="0" y="0"/>
                <wp:positionH relativeFrom="page">
                  <wp:posOffset>4968240</wp:posOffset>
                </wp:positionH>
                <wp:positionV relativeFrom="paragraph">
                  <wp:posOffset>1234440</wp:posOffset>
                </wp:positionV>
                <wp:extent cx="2379785" cy="402199"/>
                <wp:effectExtent l="0" t="0" r="1905" b="0"/>
                <wp:wrapNone/>
                <wp:docPr id="598734488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785" cy="4021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48E17875" w14:textId="77777777" w:rsidR="00A56A5C" w:rsidRPr="00A56A5C" w:rsidRDefault="00A56A5C" w:rsidP="00A56A5C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A56A5C">
                              <w:rPr>
                                <w:rFonts w:ascii="Arial" w:hAnsi="Arial" w:cs="Arial" w:hint="eastAsia"/>
                                <w:i/>
                                <w:iCs/>
                                <w:sz w:val="28"/>
                                <w:szCs w:val="28"/>
                              </w:rPr>
                              <w:t>P=0.7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1A6A7" id="_x0000_s1033" style="position:absolute;left:0;text-align:left;margin-left:391.2pt;margin-top:97.2pt;width:187.4pt;height:31.6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" fillcolor="window" stroked="f" strokeweight="2pt">
                <v:textbox>
                  <w:txbxContent>
                    <w:p w14:paraId="48E17875" w14:textId="77777777" w:rsidR="00A56A5C" w:rsidRPr="00A56A5C" w:rsidRDefault="00A56A5C" w:rsidP="00A56A5C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28"/>
                          <w:szCs w:val="28"/>
                        </w:rPr>
                      </w:pPr>
                      <w:r w:rsidRPr="00A56A5C">
                        <w:rPr>
                          <w:rFonts w:ascii="Arial" w:hAnsi="Arial" w:cs="Arial" w:hint="eastAsia"/>
                          <w:i/>
                          <w:iCs/>
                          <w:sz w:val="28"/>
                          <w:szCs w:val="28"/>
                        </w:rPr>
                        <w:t>P=0.711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Pr="00A56A5C">
        <w:rPr>
          <w:rFonts w:ascii="Century" w:eastAsia="ＭＳ 明朝" w:hAnsi="Century" w:cs="Cordia New"/>
          <w:noProof/>
          <w:sz w:val="21"/>
          <w:szCs w:val="22"/>
          <w14:ligatures w14:val="none"/>
        </w:rPr>
        <w:drawing>
          <wp:inline distT="0" distB="0" distL="0" distR="0" wp14:anchorId="7E92F335" wp14:editId="66892CD7">
            <wp:extent cx="6645910" cy="4747260"/>
            <wp:effectExtent l="0" t="0" r="2540" b="0"/>
            <wp:docPr id="1253580984" name="図 1" descr="テキスト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BED50ECC-A896-59AF-7734-1B4A216EBC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580984" name="図 1" descr="テキスト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BED50ECC-A896-59AF-7734-1B4A216EBC2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74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E2A7D7" w14:textId="77777777" w:rsidR="00A56A5C" w:rsidRPr="00A56A5C" w:rsidRDefault="00A56A5C" w:rsidP="00A56A5C">
      <w:pPr>
        <w:widowControl/>
        <w:spacing w:after="0" w:line="240" w:lineRule="auto"/>
        <w:rPr>
          <w:rFonts w:ascii="Times New Roman" w:eastAsia="游ゴシック" w:hAnsi="Times New Roman" w:cs="Times New Roman"/>
          <w:bCs/>
          <w:sz w:val="21"/>
          <w:szCs w:val="21"/>
          <w14:ligatures w14:val="none"/>
        </w:rPr>
      </w:pPr>
      <w:r w:rsidRPr="00A56A5C">
        <w:rPr>
          <w:rFonts w:ascii="Times New Roman" w:eastAsia="游ゴシック" w:hAnsi="Times New Roman" w:cs="Times New Roman"/>
          <w:bCs/>
          <w:sz w:val="21"/>
          <w:szCs w:val="21"/>
          <w14:ligatures w14:val="none"/>
        </w:rPr>
        <w:t xml:space="preserve">Open, open surgery; LAP, laparoscopic surgery; </w:t>
      </w:r>
      <w:r w:rsidRPr="00A56A5C">
        <w:rPr>
          <w:rFonts w:ascii="Times New Roman" w:eastAsia="游ゴシック" w:hAnsi="Times New Roman" w:cs="Times New Roman" w:hint="eastAsia"/>
          <w:bCs/>
          <w:sz w:val="21"/>
          <w:szCs w:val="21"/>
          <w14:ligatures w14:val="none"/>
        </w:rPr>
        <w:t>C, cecum; A, ascending colon; T, transverse colon; D, descending colon; S, sigmoid colon; RS, rectosigmoid colon</w:t>
      </w:r>
    </w:p>
    <w:p w14:paraId="4B32ADD3" w14:textId="77777777" w:rsidR="00A56A5C" w:rsidRPr="00A56A5C" w:rsidRDefault="00A56A5C">
      <w:pPr>
        <w:rPr>
          <w:rFonts w:hint="eastAsia"/>
        </w:rPr>
      </w:pPr>
    </w:p>
    <w:sectPr w:rsidR="00A56A5C" w:rsidRPr="00A56A5C" w:rsidSect="00B365D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4F9"/>
    <w:rsid w:val="001D1102"/>
    <w:rsid w:val="001D5402"/>
    <w:rsid w:val="002C28D8"/>
    <w:rsid w:val="00383B52"/>
    <w:rsid w:val="004050BD"/>
    <w:rsid w:val="0070180D"/>
    <w:rsid w:val="008E74F9"/>
    <w:rsid w:val="00A56A5C"/>
    <w:rsid w:val="00B3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796781"/>
  <w15:chartTrackingRefBased/>
  <w15:docId w15:val="{BB8B8C26-6508-4716-8B1D-E1955FB42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74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4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4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4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4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4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4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4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E74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E74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E74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E7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E7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E7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E7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E7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E74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E74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E7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4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E74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E74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4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E74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E7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E74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E74F9"/>
    <w:rPr>
      <w:b/>
      <w:bCs/>
      <w:smallCaps/>
      <w:color w:val="0F4761" w:themeColor="accent1" w:themeShade="BF"/>
      <w:spacing w:val="5"/>
    </w:rPr>
  </w:style>
  <w:style w:type="numbering" w:customStyle="1" w:styleId="11">
    <w:name w:val="リストなし1"/>
    <w:next w:val="a2"/>
    <w:uiPriority w:val="99"/>
    <w:semiHidden/>
    <w:unhideWhenUsed/>
    <w:rsid w:val="00B365D8"/>
  </w:style>
  <w:style w:type="paragraph" w:styleId="aa">
    <w:name w:val="header"/>
    <w:basedOn w:val="a"/>
    <w:link w:val="ab"/>
    <w:uiPriority w:val="99"/>
    <w:unhideWhenUsed/>
    <w:rsid w:val="00B365D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365D8"/>
  </w:style>
  <w:style w:type="paragraph" w:styleId="ac">
    <w:name w:val="footer"/>
    <w:basedOn w:val="a"/>
    <w:link w:val="ad"/>
    <w:uiPriority w:val="99"/>
    <w:unhideWhenUsed/>
    <w:rsid w:val="00B365D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36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9</Pages>
  <Words>1082</Words>
  <Characters>6173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nakajima</dc:creator>
  <cp:keywords/>
  <dc:description/>
  <cp:lastModifiedBy>kentaro nakajima</cp:lastModifiedBy>
  <cp:revision>4</cp:revision>
  <dcterms:created xsi:type="dcterms:W3CDTF">2024-08-07T15:55:00Z</dcterms:created>
  <dcterms:modified xsi:type="dcterms:W3CDTF">2024-08-07T17:30:00Z</dcterms:modified>
</cp:coreProperties>
</file>